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08C1A9" w14:textId="77777777" w:rsidR="00C956C5" w:rsidRDefault="00C956C5" w:rsidP="002E271F">
      <w:pPr>
        <w:jc w:val="center"/>
        <w:rPr>
          <w:rFonts w:ascii="Times New Roman" w:hAnsi="Times New Roman" w:cs="Times New Roman"/>
          <w:b/>
          <w:bCs/>
          <w:sz w:val="28"/>
          <w:szCs w:val="28"/>
        </w:rPr>
      </w:pPr>
    </w:p>
    <w:p w14:paraId="1849BE9A" w14:textId="77777777" w:rsidR="00C956C5" w:rsidRDefault="00C956C5" w:rsidP="002E271F">
      <w:pPr>
        <w:jc w:val="center"/>
        <w:rPr>
          <w:rFonts w:ascii="Times New Roman" w:hAnsi="Times New Roman" w:cs="Times New Roman"/>
          <w:b/>
          <w:bCs/>
          <w:sz w:val="28"/>
          <w:szCs w:val="28"/>
        </w:rPr>
      </w:pPr>
    </w:p>
    <w:p w14:paraId="310EB26B" w14:textId="77777777" w:rsidR="00C956C5" w:rsidRDefault="00C956C5" w:rsidP="002E271F">
      <w:pPr>
        <w:jc w:val="center"/>
        <w:rPr>
          <w:rFonts w:ascii="Times New Roman" w:hAnsi="Times New Roman" w:cs="Times New Roman"/>
          <w:b/>
          <w:bCs/>
          <w:sz w:val="28"/>
          <w:szCs w:val="28"/>
        </w:rPr>
      </w:pPr>
    </w:p>
    <w:p w14:paraId="289FA031" w14:textId="77777777" w:rsidR="00C956C5" w:rsidRDefault="00C956C5" w:rsidP="002E271F">
      <w:pPr>
        <w:jc w:val="center"/>
        <w:rPr>
          <w:rFonts w:ascii="Times New Roman" w:hAnsi="Times New Roman" w:cs="Times New Roman"/>
          <w:b/>
          <w:bCs/>
          <w:sz w:val="28"/>
          <w:szCs w:val="28"/>
        </w:rPr>
      </w:pPr>
    </w:p>
    <w:p w14:paraId="6D1505AF" w14:textId="77777777" w:rsidR="00C956C5" w:rsidRDefault="00C956C5" w:rsidP="002E271F">
      <w:pPr>
        <w:jc w:val="center"/>
        <w:rPr>
          <w:rFonts w:ascii="Times New Roman" w:hAnsi="Times New Roman" w:cs="Times New Roman"/>
          <w:b/>
          <w:bCs/>
          <w:sz w:val="28"/>
          <w:szCs w:val="28"/>
        </w:rPr>
      </w:pPr>
    </w:p>
    <w:p w14:paraId="256EC2A2" w14:textId="77777777" w:rsidR="00C956C5" w:rsidRDefault="00C956C5" w:rsidP="002E271F">
      <w:pPr>
        <w:jc w:val="center"/>
        <w:rPr>
          <w:rFonts w:ascii="Times New Roman" w:hAnsi="Times New Roman" w:cs="Times New Roman"/>
          <w:b/>
          <w:bCs/>
          <w:sz w:val="28"/>
          <w:szCs w:val="28"/>
        </w:rPr>
      </w:pPr>
    </w:p>
    <w:p w14:paraId="4AAED6FE" w14:textId="77777777" w:rsidR="00C956C5" w:rsidRDefault="00C956C5" w:rsidP="002E271F">
      <w:pPr>
        <w:jc w:val="center"/>
        <w:rPr>
          <w:rFonts w:ascii="Times New Roman" w:hAnsi="Times New Roman" w:cs="Times New Roman"/>
          <w:b/>
          <w:bCs/>
          <w:sz w:val="28"/>
          <w:szCs w:val="28"/>
        </w:rPr>
      </w:pPr>
    </w:p>
    <w:p w14:paraId="4DD4B868" w14:textId="77777777" w:rsidR="00C956C5" w:rsidRDefault="00C956C5" w:rsidP="002E271F">
      <w:pPr>
        <w:jc w:val="center"/>
        <w:rPr>
          <w:rFonts w:ascii="Times New Roman" w:hAnsi="Times New Roman" w:cs="Times New Roman"/>
          <w:b/>
          <w:bCs/>
          <w:sz w:val="28"/>
          <w:szCs w:val="28"/>
        </w:rPr>
      </w:pPr>
    </w:p>
    <w:p w14:paraId="00A8EDEB" w14:textId="77777777" w:rsidR="00C956C5" w:rsidRDefault="00C956C5" w:rsidP="002E271F">
      <w:pPr>
        <w:jc w:val="center"/>
        <w:rPr>
          <w:rFonts w:ascii="Times New Roman" w:hAnsi="Times New Roman" w:cs="Times New Roman"/>
          <w:b/>
          <w:bCs/>
          <w:sz w:val="28"/>
          <w:szCs w:val="28"/>
        </w:rPr>
      </w:pPr>
    </w:p>
    <w:p w14:paraId="3DB98209" w14:textId="77777777" w:rsidR="00C956C5" w:rsidRDefault="00C956C5" w:rsidP="002E271F">
      <w:pPr>
        <w:jc w:val="center"/>
        <w:rPr>
          <w:rFonts w:ascii="Times New Roman" w:hAnsi="Times New Roman" w:cs="Times New Roman"/>
          <w:b/>
          <w:bCs/>
          <w:sz w:val="28"/>
          <w:szCs w:val="28"/>
        </w:rPr>
      </w:pPr>
    </w:p>
    <w:p w14:paraId="15CF713D" w14:textId="77777777" w:rsidR="00C956C5" w:rsidRDefault="00C956C5" w:rsidP="002E271F">
      <w:pPr>
        <w:jc w:val="center"/>
        <w:rPr>
          <w:rFonts w:ascii="Times New Roman" w:hAnsi="Times New Roman" w:cs="Times New Roman"/>
          <w:b/>
          <w:bCs/>
          <w:sz w:val="28"/>
          <w:szCs w:val="28"/>
        </w:rPr>
      </w:pPr>
    </w:p>
    <w:p w14:paraId="1725BE7C" w14:textId="77777777" w:rsidR="00C956C5" w:rsidRDefault="00C956C5" w:rsidP="002E271F">
      <w:pPr>
        <w:jc w:val="center"/>
        <w:rPr>
          <w:rFonts w:ascii="Times New Roman" w:hAnsi="Times New Roman" w:cs="Times New Roman"/>
          <w:b/>
          <w:bCs/>
          <w:sz w:val="28"/>
          <w:szCs w:val="28"/>
        </w:rPr>
      </w:pPr>
    </w:p>
    <w:p w14:paraId="13ABD707" w14:textId="77777777" w:rsidR="00C956C5" w:rsidRDefault="00C956C5" w:rsidP="002E271F">
      <w:pPr>
        <w:jc w:val="center"/>
        <w:rPr>
          <w:rFonts w:ascii="Times New Roman" w:hAnsi="Times New Roman" w:cs="Times New Roman"/>
          <w:b/>
          <w:bCs/>
          <w:sz w:val="28"/>
          <w:szCs w:val="28"/>
        </w:rPr>
      </w:pPr>
    </w:p>
    <w:p w14:paraId="43D413B7" w14:textId="77777777" w:rsidR="00C956C5" w:rsidRDefault="00C956C5" w:rsidP="002E271F">
      <w:pPr>
        <w:jc w:val="center"/>
        <w:rPr>
          <w:rFonts w:ascii="Times New Roman" w:hAnsi="Times New Roman" w:cs="Times New Roman"/>
          <w:b/>
          <w:bCs/>
          <w:sz w:val="28"/>
          <w:szCs w:val="28"/>
        </w:rPr>
      </w:pPr>
    </w:p>
    <w:p w14:paraId="7E7AC056" w14:textId="77777777" w:rsidR="00C956C5" w:rsidRDefault="00C956C5" w:rsidP="002E271F">
      <w:pPr>
        <w:jc w:val="center"/>
        <w:rPr>
          <w:rFonts w:ascii="Times New Roman" w:hAnsi="Times New Roman" w:cs="Times New Roman"/>
          <w:b/>
          <w:bCs/>
          <w:sz w:val="28"/>
          <w:szCs w:val="28"/>
        </w:rPr>
      </w:pPr>
    </w:p>
    <w:p w14:paraId="5987AEE0" w14:textId="60F3B50D" w:rsidR="00C956C5" w:rsidRDefault="000461BC" w:rsidP="002E271F">
      <w:pPr>
        <w:jc w:val="center"/>
        <w:rPr>
          <w:rFonts w:ascii="Times New Roman" w:hAnsi="Times New Roman" w:cs="Times New Roman"/>
          <w:b/>
          <w:bCs/>
          <w:sz w:val="28"/>
          <w:szCs w:val="28"/>
        </w:rPr>
      </w:pPr>
      <w:r>
        <w:rPr>
          <w:rFonts w:ascii="Times New Roman" w:hAnsi="Times New Roman" w:cs="Times New Roman"/>
          <w:b/>
          <w:bCs/>
          <w:sz w:val="28"/>
          <w:szCs w:val="28"/>
        </w:rPr>
        <w:t>Supplementary Material</w:t>
      </w:r>
    </w:p>
    <w:p w14:paraId="75FFD55A" w14:textId="77777777" w:rsidR="00C956C5" w:rsidRDefault="00C956C5" w:rsidP="002E271F">
      <w:pPr>
        <w:jc w:val="center"/>
        <w:rPr>
          <w:rFonts w:ascii="Times New Roman" w:hAnsi="Times New Roman" w:cs="Times New Roman"/>
          <w:b/>
          <w:bCs/>
          <w:sz w:val="28"/>
          <w:szCs w:val="28"/>
        </w:rPr>
      </w:pPr>
    </w:p>
    <w:p w14:paraId="0DA771AC" w14:textId="77777777" w:rsidR="00C956C5" w:rsidRDefault="00C956C5" w:rsidP="002E271F">
      <w:pPr>
        <w:jc w:val="center"/>
        <w:rPr>
          <w:rFonts w:ascii="Times New Roman" w:hAnsi="Times New Roman" w:cs="Times New Roman"/>
          <w:b/>
          <w:bCs/>
          <w:sz w:val="28"/>
          <w:szCs w:val="28"/>
        </w:rPr>
      </w:pPr>
    </w:p>
    <w:p w14:paraId="192F4003" w14:textId="0075ADC9" w:rsidR="002E271F" w:rsidRPr="00931F6B" w:rsidRDefault="002E271F" w:rsidP="002E271F">
      <w:pPr>
        <w:jc w:val="center"/>
        <w:rPr>
          <w:rFonts w:ascii="Times New Roman" w:hAnsi="Times New Roman" w:cs="Times New Roman"/>
          <w:b/>
          <w:bCs/>
          <w:sz w:val="28"/>
          <w:szCs w:val="28"/>
        </w:rPr>
      </w:pPr>
      <w:r w:rsidRPr="00931F6B">
        <w:rPr>
          <w:rFonts w:ascii="Times New Roman" w:hAnsi="Times New Roman" w:cs="Times New Roman"/>
          <w:b/>
          <w:bCs/>
          <w:sz w:val="28"/>
          <w:szCs w:val="28"/>
        </w:rPr>
        <w:t xml:space="preserve">Reticulocyte Binding Protein Homologue 5 is a target of balancing selection in the </w:t>
      </w:r>
      <w:r w:rsidRPr="00931F6B">
        <w:rPr>
          <w:rFonts w:ascii="Times New Roman" w:hAnsi="Times New Roman" w:cs="Times New Roman"/>
          <w:b/>
          <w:bCs/>
          <w:i/>
          <w:iCs/>
          <w:sz w:val="28"/>
          <w:szCs w:val="28"/>
        </w:rPr>
        <w:t xml:space="preserve">Plasmodium falciparum </w:t>
      </w:r>
      <w:r w:rsidRPr="00931F6B">
        <w:rPr>
          <w:rFonts w:ascii="Times New Roman" w:hAnsi="Times New Roman" w:cs="Times New Roman"/>
          <w:b/>
          <w:bCs/>
          <w:sz w:val="28"/>
          <w:szCs w:val="28"/>
        </w:rPr>
        <w:t>population of Papua New Guinea</w:t>
      </w:r>
    </w:p>
    <w:p w14:paraId="44B77361" w14:textId="77777777" w:rsidR="002E271F" w:rsidRPr="002E271F" w:rsidRDefault="002E271F" w:rsidP="002E271F">
      <w:pPr>
        <w:contextualSpacing/>
        <w:jc w:val="both"/>
        <w:rPr>
          <w:rFonts w:ascii="Times New Roman" w:hAnsi="Times New Roman" w:cs="Times New Roman"/>
        </w:rPr>
      </w:pPr>
    </w:p>
    <w:p w14:paraId="4CD2243C" w14:textId="77777777" w:rsidR="002E271F" w:rsidRPr="002E271F" w:rsidRDefault="002E271F" w:rsidP="002E271F">
      <w:pPr>
        <w:contextualSpacing/>
        <w:jc w:val="both"/>
        <w:rPr>
          <w:rFonts w:ascii="Times New Roman" w:hAnsi="Times New Roman" w:cs="Times New Roman"/>
        </w:rPr>
      </w:pPr>
    </w:p>
    <w:p w14:paraId="34C4DD07" w14:textId="5C1063AF" w:rsidR="002E271F" w:rsidRPr="002E271F" w:rsidRDefault="002E271F" w:rsidP="002E271F">
      <w:pPr>
        <w:contextualSpacing/>
        <w:jc w:val="both"/>
        <w:rPr>
          <w:rFonts w:ascii="Times New Roman" w:hAnsi="Times New Roman" w:cs="Times New Roman"/>
        </w:rPr>
      </w:pPr>
      <w:r w:rsidRPr="002E271F">
        <w:rPr>
          <w:rFonts w:ascii="Times New Roman" w:hAnsi="Times New Roman" w:cs="Times New Roman"/>
        </w:rPr>
        <w:t>Myo T. Naung</w:t>
      </w:r>
      <w:r w:rsidRPr="002E271F">
        <w:rPr>
          <w:rFonts w:ascii="Times New Roman" w:hAnsi="Times New Roman" w:cs="Times New Roman"/>
          <w:vertAlign w:val="superscript"/>
        </w:rPr>
        <w:t>1,2,</w:t>
      </w:r>
      <w:r w:rsidR="00B26D93">
        <w:rPr>
          <w:rFonts w:ascii="Times New Roman" w:hAnsi="Times New Roman" w:cs="Times New Roman"/>
          <w:vertAlign w:val="superscript"/>
        </w:rPr>
        <w:t>3,4</w:t>
      </w:r>
      <w:r w:rsidRPr="002E271F">
        <w:rPr>
          <w:rFonts w:ascii="Times New Roman" w:hAnsi="Times New Roman" w:cs="Times New Roman"/>
        </w:rPr>
        <w:t>, Elijah Martin</w:t>
      </w:r>
      <w:r w:rsidRPr="002E271F">
        <w:rPr>
          <w:rFonts w:ascii="Times New Roman" w:hAnsi="Times New Roman" w:cs="Times New Roman"/>
          <w:vertAlign w:val="superscript"/>
        </w:rPr>
        <w:t>1</w:t>
      </w:r>
      <w:r w:rsidRPr="002E271F">
        <w:rPr>
          <w:rFonts w:ascii="Times New Roman" w:hAnsi="Times New Roman" w:cs="Times New Roman"/>
        </w:rPr>
        <w:t>, Wilson Wong</w:t>
      </w:r>
      <w:r w:rsidRPr="002E271F">
        <w:rPr>
          <w:rFonts w:ascii="Times New Roman" w:hAnsi="Times New Roman" w:cs="Times New Roman"/>
          <w:vertAlign w:val="superscript"/>
        </w:rPr>
        <w:t>1,2</w:t>
      </w:r>
      <w:r w:rsidRPr="002E271F">
        <w:rPr>
          <w:rFonts w:ascii="Times New Roman" w:hAnsi="Times New Roman" w:cs="Times New Roman"/>
        </w:rPr>
        <w:t>, Zahra Razook</w:t>
      </w:r>
      <w:r w:rsidR="00B26D93">
        <w:rPr>
          <w:rFonts w:ascii="Times New Roman" w:hAnsi="Times New Roman" w:cs="Times New Roman"/>
          <w:vertAlign w:val="superscript"/>
        </w:rPr>
        <w:t>1,2,3,4</w:t>
      </w:r>
      <w:r w:rsidRPr="002E271F">
        <w:rPr>
          <w:rFonts w:ascii="Times New Roman" w:hAnsi="Times New Roman" w:cs="Times New Roman"/>
        </w:rPr>
        <w:t xml:space="preserve">, </w:t>
      </w:r>
      <w:proofErr w:type="spellStart"/>
      <w:r w:rsidRPr="002E271F">
        <w:rPr>
          <w:rFonts w:ascii="Times New Roman" w:hAnsi="Times New Roman" w:cs="Times New Roman"/>
        </w:rPr>
        <w:t>Digjaya</w:t>
      </w:r>
      <w:proofErr w:type="spellEnd"/>
      <w:r w:rsidRPr="002E271F">
        <w:rPr>
          <w:rFonts w:ascii="Times New Roman" w:hAnsi="Times New Roman" w:cs="Times New Roman"/>
        </w:rPr>
        <w:t xml:space="preserve"> Utama</w:t>
      </w:r>
      <w:r w:rsidRPr="002E271F">
        <w:rPr>
          <w:rFonts w:ascii="Times New Roman" w:hAnsi="Times New Roman" w:cs="Times New Roman"/>
          <w:vertAlign w:val="superscript"/>
        </w:rPr>
        <w:t>1,2</w:t>
      </w:r>
      <w:r w:rsidRPr="002E271F">
        <w:rPr>
          <w:rFonts w:ascii="Times New Roman" w:hAnsi="Times New Roman" w:cs="Times New Roman"/>
        </w:rPr>
        <w:t>, Andrew J. Guy</w:t>
      </w:r>
      <w:r w:rsidRPr="002E271F">
        <w:rPr>
          <w:rFonts w:ascii="Times New Roman" w:hAnsi="Times New Roman" w:cs="Times New Roman"/>
          <w:vertAlign w:val="superscript"/>
        </w:rPr>
        <w:t>5</w:t>
      </w:r>
      <w:r w:rsidRPr="002E271F">
        <w:rPr>
          <w:rFonts w:ascii="Times New Roman" w:hAnsi="Times New Roman" w:cs="Times New Roman"/>
        </w:rPr>
        <w:t>, Shannon Takala</w:t>
      </w:r>
      <w:r w:rsidR="00B26D93">
        <w:rPr>
          <w:rFonts w:ascii="Times New Roman" w:hAnsi="Times New Roman" w:cs="Times New Roman"/>
        </w:rPr>
        <w:t>-</w:t>
      </w:r>
      <w:r w:rsidRPr="002E271F">
        <w:rPr>
          <w:rFonts w:ascii="Times New Roman" w:hAnsi="Times New Roman" w:cs="Times New Roman"/>
        </w:rPr>
        <w:t>Harrison</w:t>
      </w:r>
      <w:r w:rsidR="00B26D93">
        <w:rPr>
          <w:rFonts w:ascii="Times New Roman" w:hAnsi="Times New Roman" w:cs="Times New Roman"/>
          <w:vertAlign w:val="superscript"/>
        </w:rPr>
        <w:t>6</w:t>
      </w:r>
      <w:r w:rsidRPr="002E271F">
        <w:rPr>
          <w:rFonts w:ascii="Times New Roman" w:hAnsi="Times New Roman" w:cs="Times New Roman"/>
        </w:rPr>
        <w:t xml:space="preserve">, Alan </w:t>
      </w:r>
      <w:r w:rsidR="00B26D93">
        <w:rPr>
          <w:rFonts w:ascii="Times New Roman" w:hAnsi="Times New Roman" w:cs="Times New Roman"/>
        </w:rPr>
        <w:t xml:space="preserve">F. </w:t>
      </w:r>
      <w:r w:rsidRPr="002E271F">
        <w:rPr>
          <w:rFonts w:ascii="Times New Roman" w:hAnsi="Times New Roman" w:cs="Times New Roman"/>
        </w:rPr>
        <w:t>Cowman</w:t>
      </w:r>
      <w:r w:rsidRPr="002E271F">
        <w:rPr>
          <w:rFonts w:ascii="Times New Roman" w:hAnsi="Times New Roman" w:cs="Times New Roman"/>
          <w:vertAlign w:val="superscript"/>
        </w:rPr>
        <w:t>1,2</w:t>
      </w:r>
      <w:r w:rsidRPr="002E271F">
        <w:rPr>
          <w:rFonts w:ascii="Times New Roman" w:hAnsi="Times New Roman" w:cs="Times New Roman"/>
        </w:rPr>
        <w:t xml:space="preserve">, </w:t>
      </w:r>
      <w:proofErr w:type="spellStart"/>
      <w:r w:rsidR="00B26D93">
        <w:rPr>
          <w:rFonts w:ascii="Times New Roman" w:hAnsi="Times New Roman" w:cs="Times New Roman"/>
        </w:rPr>
        <w:t>Enmoore</w:t>
      </w:r>
      <w:proofErr w:type="spellEnd"/>
      <w:r w:rsidR="00B26D93">
        <w:rPr>
          <w:rFonts w:ascii="Times New Roman" w:hAnsi="Times New Roman" w:cs="Times New Roman"/>
        </w:rPr>
        <w:t xml:space="preserve"> Lin</w:t>
      </w:r>
      <w:r w:rsidR="00B26D93" w:rsidRPr="00B26D93">
        <w:rPr>
          <w:rFonts w:ascii="Times New Roman" w:hAnsi="Times New Roman" w:cs="Times New Roman"/>
          <w:vertAlign w:val="superscript"/>
        </w:rPr>
        <w:t>7</w:t>
      </w:r>
      <w:r w:rsidR="00B26D93">
        <w:rPr>
          <w:rFonts w:ascii="Times New Roman" w:hAnsi="Times New Roman" w:cs="Times New Roman"/>
        </w:rPr>
        <w:t>, Benson Kiniboro</w:t>
      </w:r>
      <w:r w:rsidR="00B26D93" w:rsidRPr="00B26D93">
        <w:rPr>
          <w:rFonts w:ascii="Times New Roman" w:hAnsi="Times New Roman" w:cs="Times New Roman"/>
          <w:vertAlign w:val="superscript"/>
        </w:rPr>
        <w:t>7</w:t>
      </w:r>
      <w:r w:rsidR="00B26D93">
        <w:rPr>
          <w:rFonts w:ascii="Times New Roman" w:hAnsi="Times New Roman" w:cs="Times New Roman"/>
        </w:rPr>
        <w:t>, Moses Laman</w:t>
      </w:r>
      <w:r w:rsidR="00B26D93" w:rsidRPr="00B26D93">
        <w:rPr>
          <w:rFonts w:ascii="Times New Roman" w:hAnsi="Times New Roman" w:cs="Times New Roman"/>
          <w:vertAlign w:val="superscript"/>
        </w:rPr>
        <w:t>7</w:t>
      </w:r>
      <w:r w:rsidR="00B26D93">
        <w:rPr>
          <w:rFonts w:ascii="Times New Roman" w:hAnsi="Times New Roman" w:cs="Times New Roman"/>
        </w:rPr>
        <w:t xml:space="preserve">, </w:t>
      </w:r>
      <w:r w:rsidRPr="002E271F">
        <w:rPr>
          <w:rFonts w:ascii="Times New Roman" w:hAnsi="Times New Roman" w:cs="Times New Roman"/>
        </w:rPr>
        <w:t>Ivo Mueller</w:t>
      </w:r>
      <w:r w:rsidRPr="002E271F">
        <w:rPr>
          <w:rFonts w:ascii="Times New Roman" w:hAnsi="Times New Roman" w:cs="Times New Roman"/>
          <w:vertAlign w:val="superscript"/>
        </w:rPr>
        <w:t>1,2,</w:t>
      </w:r>
      <w:r w:rsidR="00B26D93">
        <w:rPr>
          <w:rFonts w:ascii="Times New Roman" w:hAnsi="Times New Roman" w:cs="Times New Roman"/>
          <w:vertAlign w:val="superscript"/>
        </w:rPr>
        <w:t>8</w:t>
      </w:r>
      <w:r w:rsidRPr="002E271F">
        <w:rPr>
          <w:rFonts w:ascii="Times New Roman" w:hAnsi="Times New Roman" w:cs="Times New Roman"/>
        </w:rPr>
        <w:t xml:space="preserve"> and Alyssa E. Barry</w:t>
      </w:r>
      <w:r w:rsidRPr="002E271F">
        <w:rPr>
          <w:rFonts w:ascii="Times New Roman" w:hAnsi="Times New Roman" w:cs="Times New Roman"/>
          <w:vertAlign w:val="superscript"/>
        </w:rPr>
        <w:t>1,2,</w:t>
      </w:r>
      <w:r w:rsidR="00B26D93">
        <w:rPr>
          <w:rFonts w:ascii="Times New Roman" w:hAnsi="Times New Roman" w:cs="Times New Roman"/>
          <w:vertAlign w:val="superscript"/>
        </w:rPr>
        <w:t>3,4</w:t>
      </w:r>
    </w:p>
    <w:p w14:paraId="7F60171A" w14:textId="77777777" w:rsidR="002E271F" w:rsidRPr="002E271F" w:rsidRDefault="002E271F" w:rsidP="002E271F">
      <w:pPr>
        <w:contextualSpacing/>
        <w:jc w:val="both"/>
        <w:rPr>
          <w:rFonts w:ascii="Times New Roman" w:hAnsi="Times New Roman" w:cs="Times New Roman"/>
        </w:rPr>
      </w:pPr>
    </w:p>
    <w:p w14:paraId="24633E2D" w14:textId="77777777" w:rsidR="002E271F" w:rsidRPr="002E271F" w:rsidRDefault="002E271F" w:rsidP="002E271F">
      <w:pPr>
        <w:contextualSpacing/>
        <w:jc w:val="both"/>
        <w:rPr>
          <w:rFonts w:ascii="Times New Roman" w:hAnsi="Times New Roman" w:cs="Times New Roman"/>
        </w:rPr>
      </w:pPr>
      <w:r w:rsidRPr="002E271F">
        <w:rPr>
          <w:rFonts w:ascii="Times New Roman" w:hAnsi="Times New Roman" w:cs="Times New Roman"/>
        </w:rPr>
        <w:t xml:space="preserve">1. Population Health and Immunity Division, Walter and Eliza Hall Institute of Medical Research, Parkville, Victoria, Australia </w:t>
      </w:r>
    </w:p>
    <w:p w14:paraId="0E551666" w14:textId="77777777" w:rsidR="002E271F" w:rsidRDefault="002E271F" w:rsidP="002E271F">
      <w:pPr>
        <w:contextualSpacing/>
        <w:jc w:val="both"/>
        <w:rPr>
          <w:rFonts w:ascii="Times New Roman" w:hAnsi="Times New Roman" w:cs="Times New Roman"/>
        </w:rPr>
      </w:pPr>
      <w:r w:rsidRPr="002E271F">
        <w:rPr>
          <w:rFonts w:ascii="Times New Roman" w:hAnsi="Times New Roman" w:cs="Times New Roman"/>
        </w:rPr>
        <w:t>2. Department of Medical Biology, University of Melbourne, Carlton, Victoria, Australia</w:t>
      </w:r>
    </w:p>
    <w:p w14:paraId="0D18AA74" w14:textId="40013AB8" w:rsidR="00B26D93" w:rsidRPr="002E271F" w:rsidRDefault="00B26D93" w:rsidP="00B26D93">
      <w:pPr>
        <w:jc w:val="both"/>
        <w:rPr>
          <w:rFonts w:ascii="Times New Roman" w:hAnsi="Times New Roman" w:cs="Times New Roman"/>
        </w:rPr>
      </w:pPr>
      <w:r>
        <w:rPr>
          <w:rFonts w:ascii="Times New Roman" w:hAnsi="Times New Roman" w:cs="Times New Roman"/>
        </w:rPr>
        <w:t>3</w:t>
      </w:r>
      <w:r w:rsidRPr="002E271F">
        <w:rPr>
          <w:rFonts w:ascii="Times New Roman" w:hAnsi="Times New Roman" w:cs="Times New Roman"/>
        </w:rPr>
        <w:t xml:space="preserve">. Centre for Innovation in Infectious Diseases and Immunology Research (CIIDIR), Institute of Mental and Physical Health and Clinical Translation (IMPACT) and School of Medicine, Deakin University, Geelong, Victoria, Australia </w:t>
      </w:r>
    </w:p>
    <w:p w14:paraId="61B8699C" w14:textId="6376B129" w:rsidR="00B26D93" w:rsidRPr="002E271F" w:rsidRDefault="00B26D93" w:rsidP="002E271F">
      <w:pPr>
        <w:jc w:val="both"/>
        <w:rPr>
          <w:rFonts w:ascii="Times New Roman" w:hAnsi="Times New Roman" w:cs="Times New Roman"/>
        </w:rPr>
      </w:pPr>
      <w:r>
        <w:rPr>
          <w:rFonts w:ascii="Times New Roman" w:hAnsi="Times New Roman" w:cs="Times New Roman"/>
        </w:rPr>
        <w:t>4</w:t>
      </w:r>
      <w:r w:rsidRPr="002E271F">
        <w:rPr>
          <w:rFonts w:ascii="Times New Roman" w:hAnsi="Times New Roman" w:cs="Times New Roman"/>
        </w:rPr>
        <w:t>. Disease Elimination and Maternal and Child Health, Burnet Institute, Melbourne, Victoria, Australia</w:t>
      </w:r>
    </w:p>
    <w:p w14:paraId="1727ABEF" w14:textId="19034BC0" w:rsidR="002E271F" w:rsidRPr="002E271F" w:rsidRDefault="00B26D93" w:rsidP="002E271F">
      <w:pPr>
        <w:contextualSpacing/>
        <w:jc w:val="both"/>
        <w:rPr>
          <w:rFonts w:ascii="Times New Roman" w:hAnsi="Times New Roman" w:cs="Times New Roman"/>
        </w:rPr>
      </w:pPr>
      <w:r>
        <w:rPr>
          <w:rFonts w:ascii="Times New Roman" w:hAnsi="Times New Roman" w:cs="Times New Roman"/>
        </w:rPr>
        <w:t>5</w:t>
      </w:r>
      <w:r w:rsidR="002E271F" w:rsidRPr="002E271F">
        <w:rPr>
          <w:rFonts w:ascii="Times New Roman" w:hAnsi="Times New Roman" w:cs="Times New Roman"/>
        </w:rPr>
        <w:t xml:space="preserve">. Bioscience and Food Technology, RMIT University, Melbourne, Victoria, Australia </w:t>
      </w:r>
    </w:p>
    <w:p w14:paraId="67FBBD86" w14:textId="27B83EC1" w:rsidR="002E271F" w:rsidRPr="002E271F" w:rsidRDefault="00B26D93" w:rsidP="002E271F">
      <w:pPr>
        <w:contextualSpacing/>
        <w:jc w:val="both"/>
        <w:rPr>
          <w:rFonts w:ascii="Times New Roman" w:hAnsi="Times New Roman" w:cs="Times New Roman"/>
        </w:rPr>
      </w:pPr>
      <w:r>
        <w:rPr>
          <w:rFonts w:ascii="Times New Roman" w:hAnsi="Times New Roman" w:cs="Times New Roman"/>
        </w:rPr>
        <w:t>6</w:t>
      </w:r>
      <w:r w:rsidR="002E271F" w:rsidRPr="002E271F">
        <w:rPr>
          <w:rFonts w:ascii="Times New Roman" w:hAnsi="Times New Roman" w:cs="Times New Roman"/>
        </w:rPr>
        <w:t xml:space="preserve">. </w:t>
      </w:r>
      <w:proofErr w:type="spellStart"/>
      <w:r w:rsidR="002E271F" w:rsidRPr="002E271F">
        <w:rPr>
          <w:rFonts w:ascii="Times New Roman" w:hAnsi="Times New Roman" w:cs="Times New Roman"/>
        </w:rPr>
        <w:t>Center</w:t>
      </w:r>
      <w:proofErr w:type="spellEnd"/>
      <w:r w:rsidR="002E271F" w:rsidRPr="002E271F">
        <w:rPr>
          <w:rFonts w:ascii="Times New Roman" w:hAnsi="Times New Roman" w:cs="Times New Roman"/>
        </w:rPr>
        <w:t xml:space="preserve"> for Vaccine Development and Global Health, University of Maryland School of Medicine, Baltimore, Maryland, United States of America</w:t>
      </w:r>
    </w:p>
    <w:p w14:paraId="4BBD270F" w14:textId="67C09DE8" w:rsidR="00B26D93" w:rsidRDefault="00B26D93" w:rsidP="00B26D93">
      <w:pPr>
        <w:contextualSpacing/>
        <w:jc w:val="both"/>
        <w:rPr>
          <w:rFonts w:ascii="Times New Roman" w:hAnsi="Times New Roman" w:cs="Times New Roman"/>
        </w:rPr>
      </w:pPr>
      <w:r>
        <w:rPr>
          <w:rFonts w:ascii="Times New Roman" w:hAnsi="Times New Roman" w:cs="Times New Roman"/>
        </w:rPr>
        <w:t xml:space="preserve">7. Vector Borne Diseases Unit, Papua New Guinea Institute of Medical Research, Madang, Papua New </w:t>
      </w:r>
      <w:proofErr w:type="spellStart"/>
      <w:r>
        <w:rPr>
          <w:rFonts w:ascii="Times New Roman" w:hAnsi="Times New Roman" w:cs="Times New Roman"/>
        </w:rPr>
        <w:t>Guinesa</w:t>
      </w:r>
      <w:proofErr w:type="spellEnd"/>
      <w:r>
        <w:rPr>
          <w:rFonts w:ascii="Times New Roman" w:hAnsi="Times New Roman" w:cs="Times New Roman"/>
        </w:rPr>
        <w:t xml:space="preserve"> </w:t>
      </w:r>
    </w:p>
    <w:p w14:paraId="70F76064" w14:textId="46371F6B" w:rsidR="00B26D93" w:rsidRPr="002E271F" w:rsidRDefault="00B26D93" w:rsidP="00B26D93">
      <w:pPr>
        <w:contextualSpacing/>
        <w:jc w:val="both"/>
        <w:rPr>
          <w:rFonts w:ascii="Times New Roman" w:hAnsi="Times New Roman" w:cs="Times New Roman"/>
        </w:rPr>
      </w:pPr>
      <w:r>
        <w:rPr>
          <w:rFonts w:ascii="Times New Roman" w:hAnsi="Times New Roman" w:cs="Times New Roman"/>
        </w:rPr>
        <w:t>8</w:t>
      </w:r>
      <w:r w:rsidRPr="002E271F">
        <w:rPr>
          <w:rFonts w:ascii="Times New Roman" w:hAnsi="Times New Roman" w:cs="Times New Roman"/>
        </w:rPr>
        <w:t>. Department of Parasites and Insect Vectors, Pasteur Institute, Paris, France</w:t>
      </w:r>
    </w:p>
    <w:p w14:paraId="0A54C432" w14:textId="77777777" w:rsidR="00B26D93" w:rsidRPr="002E271F" w:rsidRDefault="00B26D93" w:rsidP="002E271F">
      <w:pPr>
        <w:jc w:val="both"/>
        <w:rPr>
          <w:rFonts w:ascii="Times New Roman" w:hAnsi="Times New Roman" w:cs="Times New Roman"/>
        </w:rPr>
      </w:pPr>
    </w:p>
    <w:p w14:paraId="2C783B13" w14:textId="77777777" w:rsidR="002E271F" w:rsidRPr="002E271F" w:rsidRDefault="002E271F" w:rsidP="002E271F">
      <w:pPr>
        <w:contextualSpacing/>
        <w:jc w:val="both"/>
        <w:rPr>
          <w:rFonts w:ascii="Times New Roman" w:hAnsi="Times New Roman" w:cs="Times New Roman"/>
        </w:rPr>
      </w:pPr>
    </w:p>
    <w:p w14:paraId="1B7F0EB6" w14:textId="77777777" w:rsidR="002E271F" w:rsidRPr="002E271F" w:rsidRDefault="002E271F" w:rsidP="002E271F">
      <w:pPr>
        <w:contextualSpacing/>
        <w:jc w:val="both"/>
        <w:rPr>
          <w:rFonts w:ascii="Times New Roman" w:hAnsi="Times New Roman" w:cs="Times New Roman"/>
          <w:b/>
          <w:bCs/>
        </w:rPr>
      </w:pPr>
      <w:r w:rsidRPr="002E271F">
        <w:rPr>
          <w:rFonts w:ascii="Times New Roman" w:hAnsi="Times New Roman" w:cs="Times New Roman"/>
          <w:b/>
          <w:bCs/>
        </w:rPr>
        <w:t xml:space="preserve">*Correspondence: </w:t>
      </w:r>
    </w:p>
    <w:p w14:paraId="7464288B" w14:textId="77777777" w:rsidR="002E271F" w:rsidRPr="002E271F" w:rsidRDefault="002E271F" w:rsidP="002E271F">
      <w:pPr>
        <w:contextualSpacing/>
        <w:jc w:val="both"/>
        <w:rPr>
          <w:rFonts w:ascii="Times New Roman" w:hAnsi="Times New Roman" w:cs="Times New Roman"/>
        </w:rPr>
      </w:pPr>
      <w:r w:rsidRPr="002E271F">
        <w:rPr>
          <w:rFonts w:ascii="Times New Roman" w:hAnsi="Times New Roman" w:cs="Times New Roman"/>
        </w:rPr>
        <w:t>Alyssa E. Barry</w:t>
      </w:r>
    </w:p>
    <w:p w14:paraId="417440D3" w14:textId="77777777" w:rsidR="002E271F" w:rsidRPr="002E271F" w:rsidRDefault="002E271F" w:rsidP="002E271F">
      <w:pPr>
        <w:contextualSpacing/>
        <w:jc w:val="both"/>
        <w:rPr>
          <w:rFonts w:ascii="Times New Roman" w:hAnsi="Times New Roman" w:cs="Times New Roman"/>
          <w:b/>
          <w:bCs/>
        </w:rPr>
      </w:pPr>
      <w:r w:rsidRPr="002E271F">
        <w:rPr>
          <w:rFonts w:ascii="Times New Roman" w:hAnsi="Times New Roman" w:cs="Times New Roman"/>
        </w:rPr>
        <w:t>a.barry@deakin.edu.au</w:t>
      </w:r>
    </w:p>
    <w:p w14:paraId="21E2E7A6" w14:textId="77777777" w:rsidR="009A2574" w:rsidRPr="002E271F" w:rsidRDefault="009A2574" w:rsidP="002E271F">
      <w:pPr>
        <w:jc w:val="both"/>
        <w:outlineLvl w:val="0"/>
        <w:rPr>
          <w:rFonts w:ascii="Times New Roman" w:hAnsi="Times New Roman" w:cs="Times New Roman"/>
        </w:rPr>
      </w:pPr>
    </w:p>
    <w:p w14:paraId="5132C2FB" w14:textId="77777777" w:rsidR="00C956C5" w:rsidRDefault="00C956C5">
      <w:pPr>
        <w:rPr>
          <w:rFonts w:ascii="Times New Roman" w:hAnsi="Times New Roman" w:cs="Times New Roman"/>
          <w:b/>
          <w:i/>
        </w:rPr>
      </w:pPr>
      <w:bookmarkStart w:id="0" w:name="_Toc122555043"/>
      <w:bookmarkStart w:id="1" w:name="_Toc122555157"/>
      <w:bookmarkStart w:id="2" w:name="_Toc122555631"/>
      <w:bookmarkStart w:id="3" w:name="_Toc122555900"/>
      <w:bookmarkStart w:id="4" w:name="_Toc122602344"/>
      <w:r>
        <w:rPr>
          <w:rFonts w:ascii="Times New Roman" w:hAnsi="Times New Roman" w:cs="Times New Roman"/>
          <w:b/>
          <w:i/>
        </w:rPr>
        <w:br w:type="page"/>
      </w:r>
    </w:p>
    <w:p w14:paraId="18DDA00D" w14:textId="2118D868" w:rsidR="009A2574" w:rsidRPr="002E271F" w:rsidRDefault="009A2574" w:rsidP="002E271F">
      <w:pPr>
        <w:jc w:val="both"/>
        <w:outlineLvl w:val="0"/>
        <w:rPr>
          <w:rFonts w:ascii="Times New Roman" w:hAnsi="Times New Roman" w:cs="Times New Roman"/>
          <w:bCs/>
          <w:i/>
        </w:rPr>
      </w:pPr>
      <w:r w:rsidRPr="002E271F">
        <w:rPr>
          <w:rFonts w:ascii="Times New Roman" w:hAnsi="Times New Roman" w:cs="Times New Roman"/>
          <w:b/>
          <w:i/>
        </w:rPr>
        <w:lastRenderedPageBreak/>
        <w:t>Table S1:</w:t>
      </w:r>
      <w:r w:rsidRPr="002E271F">
        <w:rPr>
          <w:rFonts w:ascii="Times New Roman" w:hAnsi="Times New Roman" w:cs="Times New Roman"/>
          <w:bCs/>
          <w:i/>
        </w:rPr>
        <w:t xml:space="preserve"> Demographic information of the study participants</w:t>
      </w:r>
      <w:r w:rsidRPr="002E271F">
        <w:rPr>
          <w:rFonts w:ascii="Times New Roman" w:hAnsi="Times New Roman" w:cs="Times New Roman"/>
          <w:bCs/>
          <w:i/>
        </w:rPr>
        <w:fldChar w:fldCharType="begin"/>
      </w:r>
      <w:r w:rsidRPr="002E271F">
        <w:rPr>
          <w:rFonts w:ascii="Times New Roman" w:hAnsi="Times New Roman" w:cs="Times New Roman"/>
          <w:bCs/>
          <w:i/>
        </w:rPr>
        <w:instrText xml:space="preserve"> ADDIN ZOTERO_ITEM CSL_CITATION {"citationID":"a2b9soduhso","properties":{"formattedCitation":"[1]","plainCitation":"[1]","noteIndex":0},"citationItems":[{"id":403,"uris":["http://zotero.org/users/6290524/items/WGSIDT2E"],"itemData":{"id":403,"type":"article-journal","container-title":"PLoS ONE","DOI":"10.1371/journal.pone.0009047","ISSN":"1932-6203","issue":"2","journalAbbreviation":"PLoS ONE","language":"en","page":"e9047","source":"DOI.org (Crossref)","title":"Differential Patterns of Infection and Disease with P. falciparum and P. vivax in Young Papua New Guinean Children","volume":"5","author":[{"family":"Lin","given":"Enmoore"},{"family":"Kiniboro","given":"Benson"},{"family":"Gray","given":"Laurie"},{"family":"Dobbie","given":"Stuart"},{"family":"Robinson","given":"Leanne"},{"family":"Laumaea","given":"Annemarie"},{"family":"Schöpflin","given":"Sonja"},{"family":"Stanisic","given":"Danielle"},{"family":"Betuela","given":"Inoni"},{"family":"Blood-Zikursh","given":"Melinda"},{"family":"Siba","given":"Peter"},{"family":"Felger","given":"Ingrid"},{"family":"Schofield","given":"Louis"},{"family":"Zimmerman","given":"Peter"},{"family":"Mueller","given":"Ivo"}],"editor":[{"family":"Ng","given":"Lisa F. P."}],"issued":{"date-parts":[["2010",2,4]]}}}],"schema":"https://github.com/citation-style-language/schema/raw/master/csl-citation.json"} </w:instrText>
      </w:r>
      <w:r w:rsidRPr="002E271F">
        <w:rPr>
          <w:rFonts w:ascii="Times New Roman" w:hAnsi="Times New Roman" w:cs="Times New Roman"/>
          <w:bCs/>
          <w:i/>
        </w:rPr>
        <w:fldChar w:fldCharType="separate"/>
      </w:r>
      <w:r w:rsidRPr="002E271F">
        <w:rPr>
          <w:rFonts w:ascii="Times New Roman" w:hAnsi="Times New Roman" w:cs="Times New Roman"/>
          <w:lang w:val="en-GB"/>
        </w:rPr>
        <w:t>[1]</w:t>
      </w:r>
      <w:bookmarkEnd w:id="0"/>
      <w:bookmarkEnd w:id="1"/>
      <w:bookmarkEnd w:id="2"/>
      <w:bookmarkEnd w:id="3"/>
      <w:bookmarkEnd w:id="4"/>
      <w:r w:rsidRPr="002E271F">
        <w:rPr>
          <w:rFonts w:ascii="Times New Roman" w:hAnsi="Times New Roman" w:cs="Times New Roman"/>
          <w:bCs/>
          <w:i/>
        </w:rPr>
        <w:fldChar w:fldCharType="end"/>
      </w:r>
    </w:p>
    <w:tbl>
      <w:tblPr>
        <w:tblStyle w:val="TableGrid"/>
        <w:tblW w:w="0" w:type="auto"/>
        <w:tblLook w:val="04A0" w:firstRow="1" w:lastRow="0" w:firstColumn="1" w:lastColumn="0" w:noHBand="0" w:noVBand="1"/>
      </w:tblPr>
      <w:tblGrid>
        <w:gridCol w:w="4505"/>
        <w:gridCol w:w="4505"/>
      </w:tblGrid>
      <w:tr w:rsidR="009A2574" w:rsidRPr="002E271F" w14:paraId="74C00F88" w14:textId="77777777" w:rsidTr="00836846">
        <w:tc>
          <w:tcPr>
            <w:tcW w:w="4505" w:type="dxa"/>
          </w:tcPr>
          <w:p w14:paraId="0951D6E9" w14:textId="77777777" w:rsidR="009A2574" w:rsidRPr="002E271F" w:rsidRDefault="009A2574" w:rsidP="002E271F">
            <w:pPr>
              <w:jc w:val="both"/>
              <w:rPr>
                <w:rFonts w:ascii="Times New Roman" w:hAnsi="Times New Roman" w:cs="Times New Roman"/>
              </w:rPr>
            </w:pPr>
            <w:r w:rsidRPr="002E271F">
              <w:rPr>
                <w:rFonts w:ascii="Times New Roman" w:hAnsi="Times New Roman" w:cs="Times New Roman"/>
              </w:rPr>
              <w:t>Age</w:t>
            </w:r>
          </w:p>
        </w:tc>
        <w:tc>
          <w:tcPr>
            <w:tcW w:w="4505" w:type="dxa"/>
          </w:tcPr>
          <w:p w14:paraId="23AE675D" w14:textId="77777777" w:rsidR="009A2574" w:rsidRPr="002E271F" w:rsidRDefault="009A2574" w:rsidP="002E271F">
            <w:pPr>
              <w:jc w:val="both"/>
              <w:rPr>
                <w:rFonts w:ascii="Times New Roman" w:hAnsi="Times New Roman" w:cs="Times New Roman"/>
              </w:rPr>
            </w:pPr>
            <w:r w:rsidRPr="002E271F">
              <w:rPr>
                <w:rFonts w:ascii="Times New Roman" w:hAnsi="Times New Roman" w:cs="Times New Roman"/>
              </w:rPr>
              <w:t>0.9 to 3.2 years</w:t>
            </w:r>
          </w:p>
        </w:tc>
      </w:tr>
      <w:tr w:rsidR="009A2574" w:rsidRPr="002E271F" w14:paraId="465F0E3A" w14:textId="77777777" w:rsidTr="00836846">
        <w:tc>
          <w:tcPr>
            <w:tcW w:w="4505" w:type="dxa"/>
          </w:tcPr>
          <w:p w14:paraId="0720CFD1" w14:textId="77777777" w:rsidR="009A2574" w:rsidRPr="002E271F" w:rsidRDefault="009A2574" w:rsidP="002E271F">
            <w:pPr>
              <w:jc w:val="both"/>
              <w:rPr>
                <w:rFonts w:ascii="Times New Roman" w:hAnsi="Times New Roman" w:cs="Times New Roman"/>
              </w:rPr>
            </w:pPr>
            <w:r w:rsidRPr="002E271F">
              <w:rPr>
                <w:rFonts w:ascii="Times New Roman" w:hAnsi="Times New Roman" w:cs="Times New Roman"/>
                <w:i/>
                <w:iCs/>
              </w:rPr>
              <w:t>P. falciparum</w:t>
            </w:r>
            <w:r w:rsidRPr="002E271F">
              <w:rPr>
                <w:rFonts w:ascii="Times New Roman" w:hAnsi="Times New Roman" w:cs="Times New Roman"/>
              </w:rPr>
              <w:t xml:space="preserve"> infections</w:t>
            </w:r>
          </w:p>
        </w:tc>
        <w:tc>
          <w:tcPr>
            <w:tcW w:w="4505" w:type="dxa"/>
          </w:tcPr>
          <w:p w14:paraId="10D13EB3" w14:textId="77777777" w:rsidR="009A2574" w:rsidRPr="002E271F" w:rsidRDefault="009A2574" w:rsidP="002E271F">
            <w:pPr>
              <w:jc w:val="both"/>
              <w:rPr>
                <w:rFonts w:ascii="Times New Roman" w:hAnsi="Times New Roman" w:cs="Times New Roman"/>
              </w:rPr>
            </w:pPr>
            <w:r w:rsidRPr="002E271F">
              <w:rPr>
                <w:rFonts w:ascii="Times New Roman" w:hAnsi="Times New Roman" w:cs="Times New Roman"/>
              </w:rPr>
              <w:t>2.56 episodes per child per year</w:t>
            </w:r>
          </w:p>
        </w:tc>
      </w:tr>
      <w:tr w:rsidR="009A2574" w:rsidRPr="002E271F" w14:paraId="1DFB76C9" w14:textId="77777777" w:rsidTr="00836846">
        <w:tc>
          <w:tcPr>
            <w:tcW w:w="4505" w:type="dxa"/>
          </w:tcPr>
          <w:p w14:paraId="47B19F8F" w14:textId="77777777" w:rsidR="009A2574" w:rsidRPr="002E271F" w:rsidRDefault="009A2574" w:rsidP="002E271F">
            <w:pPr>
              <w:jc w:val="both"/>
              <w:rPr>
                <w:rFonts w:ascii="Times New Roman" w:hAnsi="Times New Roman" w:cs="Times New Roman"/>
                <w:vertAlign w:val="superscript"/>
              </w:rPr>
            </w:pPr>
            <w:r w:rsidRPr="002E271F">
              <w:rPr>
                <w:rFonts w:ascii="Times New Roman" w:hAnsi="Times New Roman" w:cs="Times New Roman"/>
              </w:rPr>
              <w:t xml:space="preserve">mean </w:t>
            </w:r>
            <w:proofErr w:type="spellStart"/>
            <w:r w:rsidRPr="002E271F">
              <w:rPr>
                <w:rFonts w:ascii="Times New Roman" w:hAnsi="Times New Roman" w:cs="Times New Roman"/>
              </w:rPr>
              <w:t>molFOI</w:t>
            </w:r>
            <w:proofErr w:type="spellEnd"/>
            <w:r w:rsidRPr="002E271F">
              <w:rPr>
                <w:rFonts w:ascii="Times New Roman" w:hAnsi="Times New Roman" w:cs="Times New Roman"/>
              </w:rPr>
              <w:t>* per year</w:t>
            </w:r>
          </w:p>
        </w:tc>
        <w:tc>
          <w:tcPr>
            <w:tcW w:w="4505" w:type="dxa"/>
          </w:tcPr>
          <w:p w14:paraId="04431EA6" w14:textId="77777777" w:rsidR="009A2574" w:rsidRPr="002E271F" w:rsidRDefault="009A2574" w:rsidP="002E271F">
            <w:pPr>
              <w:jc w:val="both"/>
              <w:rPr>
                <w:rFonts w:ascii="Times New Roman" w:hAnsi="Times New Roman" w:cs="Times New Roman"/>
              </w:rPr>
            </w:pPr>
            <w:r w:rsidRPr="002E271F">
              <w:rPr>
                <w:rFonts w:ascii="Times New Roman" w:hAnsi="Times New Roman" w:cs="Times New Roman"/>
              </w:rPr>
              <w:t>5.5</w:t>
            </w:r>
          </w:p>
        </w:tc>
      </w:tr>
      <w:tr w:rsidR="009A2574" w:rsidRPr="002E271F" w14:paraId="1F265466" w14:textId="77777777" w:rsidTr="00836846">
        <w:tc>
          <w:tcPr>
            <w:tcW w:w="4505" w:type="dxa"/>
          </w:tcPr>
          <w:p w14:paraId="5308C480" w14:textId="77777777" w:rsidR="009A2574" w:rsidRPr="002E271F" w:rsidRDefault="009A2574" w:rsidP="002E271F">
            <w:pPr>
              <w:jc w:val="both"/>
              <w:rPr>
                <w:rFonts w:ascii="Times New Roman" w:hAnsi="Times New Roman" w:cs="Times New Roman"/>
              </w:rPr>
            </w:pPr>
            <w:r w:rsidRPr="002E271F">
              <w:rPr>
                <w:rFonts w:ascii="Times New Roman" w:hAnsi="Times New Roman" w:cs="Times New Roman"/>
              </w:rPr>
              <w:t>Follow-up period</w:t>
            </w:r>
          </w:p>
        </w:tc>
        <w:tc>
          <w:tcPr>
            <w:tcW w:w="4505" w:type="dxa"/>
          </w:tcPr>
          <w:p w14:paraId="12674748" w14:textId="77777777" w:rsidR="009A2574" w:rsidRPr="002E271F" w:rsidRDefault="009A2574" w:rsidP="002E271F">
            <w:pPr>
              <w:jc w:val="both"/>
              <w:rPr>
                <w:rFonts w:ascii="Times New Roman" w:hAnsi="Times New Roman" w:cs="Times New Roman"/>
              </w:rPr>
            </w:pPr>
            <w:r w:rsidRPr="002E271F">
              <w:rPr>
                <w:rFonts w:ascii="Times New Roman" w:hAnsi="Times New Roman" w:cs="Times New Roman"/>
              </w:rPr>
              <w:t>16 months</w:t>
            </w:r>
          </w:p>
        </w:tc>
      </w:tr>
    </w:tbl>
    <w:p w14:paraId="1C808C39" w14:textId="77777777" w:rsidR="009A2574" w:rsidRPr="002E271F" w:rsidRDefault="009A2574" w:rsidP="002E271F">
      <w:pPr>
        <w:pStyle w:val="ListParagraph"/>
        <w:ind w:left="0"/>
        <w:jc w:val="both"/>
        <w:outlineLvl w:val="0"/>
        <w:rPr>
          <w:rFonts w:ascii="Times New Roman" w:hAnsi="Times New Roman" w:cs="Times New Roman"/>
          <w:bCs/>
          <w:iCs/>
        </w:rPr>
      </w:pPr>
      <w:bookmarkStart w:id="5" w:name="_Toc122555044"/>
      <w:bookmarkStart w:id="6" w:name="_Toc122555158"/>
      <w:bookmarkStart w:id="7" w:name="_Toc122555632"/>
      <w:bookmarkStart w:id="8" w:name="_Toc122555901"/>
      <w:bookmarkStart w:id="9" w:name="_Toc122602345"/>
      <w:r w:rsidRPr="002E271F">
        <w:rPr>
          <w:rFonts w:ascii="Times New Roman" w:hAnsi="Times New Roman" w:cs="Times New Roman"/>
          <w:bCs/>
          <w:iCs/>
        </w:rPr>
        <w:t>*</w:t>
      </w:r>
      <w:proofErr w:type="spellStart"/>
      <w:r w:rsidRPr="002E271F">
        <w:rPr>
          <w:rFonts w:ascii="Times New Roman" w:hAnsi="Times New Roman" w:cs="Times New Roman"/>
          <w:bCs/>
          <w:iCs/>
        </w:rPr>
        <w:t>molFOI</w:t>
      </w:r>
      <w:proofErr w:type="spellEnd"/>
      <w:r w:rsidRPr="002E271F">
        <w:rPr>
          <w:rFonts w:ascii="Times New Roman" w:hAnsi="Times New Roman" w:cs="Times New Roman"/>
          <w:bCs/>
          <w:iCs/>
        </w:rPr>
        <w:t xml:space="preserve"> was based on Mueller </w:t>
      </w:r>
      <w:r w:rsidRPr="002E271F">
        <w:rPr>
          <w:rFonts w:ascii="Times New Roman" w:hAnsi="Times New Roman" w:cs="Times New Roman"/>
          <w:bCs/>
          <w:i/>
        </w:rPr>
        <w:t xml:space="preserve">et al. </w:t>
      </w:r>
      <w:r w:rsidRPr="002E271F">
        <w:rPr>
          <w:rFonts w:ascii="Times New Roman" w:hAnsi="Times New Roman" w:cs="Times New Roman"/>
          <w:bCs/>
          <w:iCs/>
        </w:rPr>
        <w:t>(2012)</w:t>
      </w:r>
      <w:r w:rsidRPr="002E271F">
        <w:rPr>
          <w:rFonts w:ascii="Times New Roman" w:hAnsi="Times New Roman" w:cs="Times New Roman"/>
          <w:bCs/>
          <w:iCs/>
        </w:rPr>
        <w:fldChar w:fldCharType="begin"/>
      </w:r>
      <w:r w:rsidRPr="002E271F">
        <w:rPr>
          <w:rFonts w:ascii="Times New Roman" w:hAnsi="Times New Roman" w:cs="Times New Roman"/>
          <w:bCs/>
          <w:iCs/>
        </w:rPr>
        <w:instrText xml:space="preserve"> ADDIN ZOTERO_ITEM CSL_CITATION {"citationID":"au9dghc2vj","properties":{"formattedCitation":"[2]","plainCitation":"[2]","noteIndex":0},"citationItems":[{"id":51,"uris":["http://zotero.org/users/6290524/items/42USNMQI"],"itemData":{"id":51,"type":"article-journal","abstract":"Genotyping Plasmodium falciparum parasites in longitudinal studies provides a robust approach to estimating force of infection (FOI) in the presence of superinfections. The molecular parameter (mol)FOI, defined as the number of new P. falciparum clones acquired over time, describes basic malaria epidemiology and is suitable for measuring outcomes of interventions. This study was designed to test whether (mol)FOI influenced the risk of clinical malaria episodes and how far (mol)FOI reflected environmental determinants of transmission, such as seasonality and small-scale geographical variation or effects of insecticide-treated nets (ITNs). Two hundred sixty-four children 1-3 y of age from Papua New Guinea were followed over 16 mo. Individual parasite clones were tracked longitudinally by genotyping. On average, children acquired 5.9 (SD 9.6) new P. falciparum infections per child per y. (mol)FOI showed a pronounced seasonality, was strongly reduced in children using ITNs (incidence rate ratio, 0.49; 95% confidence interval, [0.38, 0.61]), increased with age, and significantly varied within villages (P = 0.001). The acquisition of new parasite clones was the major factor determining the risk of clinical illness (incidence rate ratio, 2.12; 95% confidence interval, [1.93, 2.31]). Adjusting for individual differences in (mol)FOI completely explained spatial variation, age trends, and the effect of ITN use. This study highlights the suitability of (mol)FOI as a measure of individual exposure and its central role in malaria epidemiology. It has substantial advantages over entomological measures in studies of transmission patterns, and could be used in analyses of host variation in susceptibility, in field efficacy trials of novel interventions or vaccines, and for evaluating intervention effects.","container-title":"Proceedings of the National Academy of Sciences of the United States of America","DOI":"10.1073/pnas.1200841109","ISSN":"1091-6490","issue":"25","journalAbbreviation":"Proc. Natl. Acad. Sci. U.S.A.","language":"eng","note":"PMID: 22665809\nPMCID: PMC3382533","page":"10030-10035","source":"PubMed","title":"Force of infection is key to understanding the epidemiology of Plasmodium falciparum malaria in Papua New Guinean children","volume":"109","author":[{"family":"Mueller","given":"Ivo"},{"family":"Schoepflin","given":"Sonja"},{"family":"Smith","given":"Thomas A."},{"family":"Benton","given":"Kathryn L."},{"family":"Bretscher","given":"Michael T."},{"family":"Lin","given":"Enmoore"},{"family":"Kiniboro","given":"Benson"},{"family":"Zimmerman","given":"Peter A."},{"family":"Speed","given":"Terence P."},{"family":"Siba","given":"Peter"},{"family":"Felger","given":"Ingrid"}],"issued":{"date-parts":[["2012",6,19]]}}}],"schema":"https://github.com/citation-style-language/schema/raw/master/csl-citation.json"} </w:instrText>
      </w:r>
      <w:r w:rsidRPr="002E271F">
        <w:rPr>
          <w:rFonts w:ascii="Times New Roman" w:hAnsi="Times New Roman" w:cs="Times New Roman"/>
          <w:bCs/>
          <w:iCs/>
        </w:rPr>
        <w:fldChar w:fldCharType="separate"/>
      </w:r>
      <w:r w:rsidRPr="002E271F">
        <w:rPr>
          <w:rFonts w:ascii="Times New Roman" w:hAnsi="Times New Roman" w:cs="Times New Roman"/>
          <w:lang w:val="en-GB"/>
        </w:rPr>
        <w:t>[2]</w:t>
      </w:r>
      <w:r w:rsidRPr="002E271F">
        <w:rPr>
          <w:rFonts w:ascii="Times New Roman" w:hAnsi="Times New Roman" w:cs="Times New Roman"/>
          <w:bCs/>
          <w:iCs/>
        </w:rPr>
        <w:fldChar w:fldCharType="end"/>
      </w:r>
      <w:r w:rsidRPr="002E271F">
        <w:rPr>
          <w:rFonts w:ascii="Times New Roman" w:hAnsi="Times New Roman" w:cs="Times New Roman"/>
          <w:bCs/>
          <w:iCs/>
        </w:rPr>
        <w:t xml:space="preserve">, defined as the number of new </w:t>
      </w:r>
      <w:r w:rsidRPr="002E271F">
        <w:rPr>
          <w:rFonts w:ascii="Times New Roman" w:hAnsi="Times New Roman" w:cs="Times New Roman"/>
          <w:bCs/>
          <w:i/>
        </w:rPr>
        <w:t>P. falciparum</w:t>
      </w:r>
      <w:r w:rsidRPr="002E271F">
        <w:rPr>
          <w:rFonts w:ascii="Times New Roman" w:hAnsi="Times New Roman" w:cs="Times New Roman"/>
          <w:bCs/>
          <w:iCs/>
        </w:rPr>
        <w:t xml:space="preserve"> clones are acquired over a specific unit of time.</w:t>
      </w:r>
      <w:bookmarkEnd w:id="5"/>
      <w:bookmarkEnd w:id="6"/>
      <w:bookmarkEnd w:id="7"/>
      <w:bookmarkEnd w:id="8"/>
      <w:bookmarkEnd w:id="9"/>
    </w:p>
    <w:p w14:paraId="0A901EE8" w14:textId="32364236" w:rsidR="00C956C5" w:rsidRDefault="00C956C5">
      <w:pPr>
        <w:rPr>
          <w:rFonts w:ascii="Times New Roman" w:hAnsi="Times New Roman" w:cs="Times New Roman"/>
          <w:bCs/>
        </w:rPr>
      </w:pPr>
      <w:r>
        <w:rPr>
          <w:rFonts w:ascii="Times New Roman" w:hAnsi="Times New Roman" w:cs="Times New Roman"/>
          <w:bCs/>
        </w:rPr>
        <w:br w:type="page"/>
      </w:r>
    </w:p>
    <w:p w14:paraId="6696D25A" w14:textId="77777777" w:rsidR="009A2574" w:rsidRPr="002E271F" w:rsidRDefault="009A2574" w:rsidP="002E271F">
      <w:pPr>
        <w:jc w:val="both"/>
        <w:outlineLvl w:val="0"/>
        <w:rPr>
          <w:rFonts w:ascii="Times New Roman" w:hAnsi="Times New Roman" w:cs="Times New Roman"/>
          <w:bCs/>
        </w:rPr>
      </w:pPr>
    </w:p>
    <w:p w14:paraId="55FE6699" w14:textId="77777777" w:rsidR="009A2574" w:rsidRPr="002E271F" w:rsidRDefault="009A2574" w:rsidP="002E271F">
      <w:pPr>
        <w:jc w:val="both"/>
        <w:rPr>
          <w:rFonts w:ascii="Times New Roman" w:hAnsi="Times New Roman" w:cs="Times New Roman"/>
        </w:rPr>
      </w:pPr>
      <w:r w:rsidRPr="002E271F">
        <w:rPr>
          <w:rFonts w:ascii="Times New Roman" w:hAnsi="Times New Roman" w:cs="Times New Roman"/>
          <w:noProof/>
        </w:rPr>
        <w:drawing>
          <wp:inline distT="0" distB="0" distL="0" distR="0" wp14:anchorId="0777D355" wp14:editId="1AF30F44">
            <wp:extent cx="5727700" cy="3759200"/>
            <wp:effectExtent l="0" t="0" r="0" b="0"/>
            <wp:docPr id="117" name="Picture 117"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diagram&#10;&#10;Description automatically generated"/>
                    <pic:cNvPicPr/>
                  </pic:nvPicPr>
                  <pic:blipFill rotWithShape="1">
                    <a:blip r:embed="rId4" cstate="print">
                      <a:extLst>
                        <a:ext uri="{28A0092B-C50C-407E-A947-70E740481C1C}">
                          <a14:useLocalDpi xmlns:a14="http://schemas.microsoft.com/office/drawing/2010/main" val="0"/>
                        </a:ext>
                      </a:extLst>
                    </a:blip>
                    <a:srcRect b="6240"/>
                    <a:stretch/>
                  </pic:blipFill>
                  <pic:spPr bwMode="auto">
                    <a:xfrm>
                      <a:off x="0" y="0"/>
                      <a:ext cx="5727700" cy="3759200"/>
                    </a:xfrm>
                    <a:prstGeom prst="rect">
                      <a:avLst/>
                    </a:prstGeom>
                    <a:ln>
                      <a:noFill/>
                    </a:ln>
                    <a:extLst>
                      <a:ext uri="{53640926-AAD7-44D8-BBD7-CCE9431645EC}">
                        <a14:shadowObscured xmlns:a14="http://schemas.microsoft.com/office/drawing/2010/main"/>
                      </a:ext>
                    </a:extLst>
                  </pic:spPr>
                </pic:pic>
              </a:graphicData>
            </a:graphic>
          </wp:inline>
        </w:drawing>
      </w:r>
    </w:p>
    <w:p w14:paraId="1BB2DDE4" w14:textId="79BD95C2" w:rsidR="00C956C5" w:rsidRDefault="002269DE" w:rsidP="002E271F">
      <w:pPr>
        <w:jc w:val="both"/>
        <w:rPr>
          <w:rFonts w:ascii="Times New Roman" w:hAnsi="Times New Roman" w:cs="Times New Roman"/>
          <w:i/>
          <w:iCs/>
        </w:rPr>
      </w:pPr>
      <w:r>
        <w:rPr>
          <w:rFonts w:ascii="Times New Roman" w:hAnsi="Times New Roman" w:cs="Times New Roman"/>
          <w:b/>
          <w:bCs/>
          <w:i/>
          <w:iCs/>
        </w:rPr>
        <w:t xml:space="preserve">Supplementary </w:t>
      </w:r>
      <w:r w:rsidR="009A2574" w:rsidRPr="002E271F">
        <w:rPr>
          <w:rFonts w:ascii="Times New Roman" w:hAnsi="Times New Roman" w:cs="Times New Roman"/>
          <w:b/>
          <w:bCs/>
          <w:i/>
          <w:iCs/>
        </w:rPr>
        <w:t>Fig</w:t>
      </w:r>
      <w:r>
        <w:rPr>
          <w:rFonts w:ascii="Times New Roman" w:hAnsi="Times New Roman" w:cs="Times New Roman"/>
          <w:b/>
          <w:bCs/>
          <w:i/>
          <w:iCs/>
        </w:rPr>
        <w:t>ure</w:t>
      </w:r>
      <w:r w:rsidR="009A2574" w:rsidRPr="002E271F">
        <w:rPr>
          <w:rFonts w:ascii="Times New Roman" w:hAnsi="Times New Roman" w:cs="Times New Roman"/>
          <w:b/>
          <w:bCs/>
          <w:i/>
          <w:iCs/>
        </w:rPr>
        <w:t xml:space="preserve"> S1. </w:t>
      </w:r>
      <w:r w:rsidR="009A2574" w:rsidRPr="002E271F">
        <w:rPr>
          <w:rFonts w:ascii="Times New Roman" w:hAnsi="Times New Roman" w:cs="Times New Roman"/>
          <w:i/>
          <w:iCs/>
        </w:rPr>
        <w:t>Diagram of analysis to identify immune escape polymorphic sites within RH5 antigen.</w:t>
      </w:r>
      <w:r w:rsidR="009A2574" w:rsidRPr="002E271F">
        <w:rPr>
          <w:rFonts w:ascii="Times New Roman" w:hAnsi="Times New Roman" w:cs="Times New Roman"/>
          <w:b/>
          <w:bCs/>
          <w:i/>
          <w:iCs/>
        </w:rPr>
        <w:t xml:space="preserve"> </w:t>
      </w:r>
      <w:r w:rsidR="009A2574" w:rsidRPr="002E271F">
        <w:rPr>
          <w:rFonts w:ascii="Times New Roman" w:hAnsi="Times New Roman" w:cs="Times New Roman"/>
          <w:i/>
          <w:iCs/>
        </w:rPr>
        <w:t>The analytical method focused on determining differences in the proportion of mismatched alleles within-host and the between-host at each polymorphic site. Between-hosts were used to adjust the random background mutation rate. Polymorphic sites associated with immune escape will have higher mismatch scores within host than between host. Permutation was used to test the null hypothesis.</w:t>
      </w:r>
    </w:p>
    <w:p w14:paraId="02E1CCDB" w14:textId="77777777" w:rsidR="00C956C5" w:rsidRDefault="00C956C5">
      <w:pPr>
        <w:rPr>
          <w:rFonts w:ascii="Times New Roman" w:hAnsi="Times New Roman" w:cs="Times New Roman"/>
          <w:i/>
          <w:iCs/>
        </w:rPr>
      </w:pPr>
      <w:r>
        <w:rPr>
          <w:rFonts w:ascii="Times New Roman" w:hAnsi="Times New Roman" w:cs="Times New Roman"/>
          <w:i/>
          <w:iCs/>
        </w:rPr>
        <w:br w:type="page"/>
      </w:r>
    </w:p>
    <w:p w14:paraId="71062322" w14:textId="77777777" w:rsidR="009A2574" w:rsidRPr="002E271F" w:rsidRDefault="009A2574" w:rsidP="002E271F">
      <w:pPr>
        <w:jc w:val="both"/>
        <w:rPr>
          <w:rFonts w:ascii="Times New Roman" w:hAnsi="Times New Roman" w:cs="Times New Roman"/>
          <w:i/>
          <w:i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0"/>
      </w:tblGrid>
      <w:tr w:rsidR="009A2574" w:rsidRPr="002E271F" w14:paraId="041B2DA0" w14:textId="77777777" w:rsidTr="00836846">
        <w:tc>
          <w:tcPr>
            <w:tcW w:w="9010" w:type="dxa"/>
          </w:tcPr>
          <w:p w14:paraId="37F7334B" w14:textId="77777777" w:rsidR="009A2574" w:rsidRPr="002E271F" w:rsidRDefault="009A2574" w:rsidP="002E271F">
            <w:pPr>
              <w:jc w:val="both"/>
              <w:rPr>
                <w:rFonts w:ascii="Times New Roman" w:eastAsia="Calibri" w:hAnsi="Times New Roman" w:cs="Times New Roman"/>
                <w:bCs/>
              </w:rPr>
            </w:pPr>
          </w:p>
          <w:p w14:paraId="21779851" w14:textId="77777777" w:rsidR="009A2574" w:rsidRPr="002E271F" w:rsidRDefault="009A2574" w:rsidP="002E271F">
            <w:pPr>
              <w:jc w:val="center"/>
              <w:rPr>
                <w:rFonts w:ascii="Times New Roman" w:eastAsia="Calibri" w:hAnsi="Times New Roman" w:cs="Times New Roman"/>
                <w:bCs/>
              </w:rPr>
            </w:pPr>
            <w:r w:rsidRPr="002E271F">
              <w:rPr>
                <w:rFonts w:ascii="Times New Roman" w:eastAsia="Calibri" w:hAnsi="Times New Roman" w:cs="Times New Roman"/>
                <w:bCs/>
                <w:noProof/>
              </w:rPr>
              <w:drawing>
                <wp:inline distT="0" distB="0" distL="0" distR="0" wp14:anchorId="799D5DB2" wp14:editId="25206622">
                  <wp:extent cx="5727700" cy="2863850"/>
                  <wp:effectExtent l="0" t="0" r="0" b="6350"/>
                  <wp:docPr id="118" name="Picture 118" descr="Chart, bar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bar chart, histo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27700" cy="2863850"/>
                          </a:xfrm>
                          <a:prstGeom prst="rect">
                            <a:avLst/>
                          </a:prstGeom>
                        </pic:spPr>
                      </pic:pic>
                    </a:graphicData>
                  </a:graphic>
                </wp:inline>
              </w:drawing>
            </w:r>
          </w:p>
        </w:tc>
      </w:tr>
    </w:tbl>
    <w:p w14:paraId="21B21092" w14:textId="77777777" w:rsidR="009A2574" w:rsidRPr="002E271F" w:rsidRDefault="009A2574" w:rsidP="002E271F">
      <w:pPr>
        <w:jc w:val="both"/>
        <w:rPr>
          <w:rFonts w:ascii="Times New Roman" w:hAnsi="Times New Roman" w:cs="Times New Roman"/>
        </w:rPr>
      </w:pPr>
    </w:p>
    <w:p w14:paraId="4732626B" w14:textId="56BF8F40" w:rsidR="009A2574" w:rsidRPr="002E271F" w:rsidRDefault="009A2574" w:rsidP="002E271F">
      <w:pPr>
        <w:jc w:val="both"/>
        <w:rPr>
          <w:rFonts w:ascii="Times New Roman" w:hAnsi="Times New Roman" w:cs="Times New Roman"/>
          <w:bCs/>
        </w:rPr>
      </w:pPr>
      <w:r w:rsidRPr="002E271F">
        <w:rPr>
          <w:rFonts w:ascii="Times New Roman" w:hAnsi="Times New Roman" w:cs="Times New Roman"/>
          <w:b/>
          <w:bCs/>
          <w:i/>
          <w:iCs/>
        </w:rPr>
        <w:t xml:space="preserve">Fig S2. </w:t>
      </w:r>
      <w:r w:rsidRPr="002E271F">
        <w:rPr>
          <w:rFonts w:ascii="Times New Roman" w:eastAsia="Calibri" w:hAnsi="Times New Roman" w:cs="Times New Roman"/>
          <w:bCs/>
          <w:i/>
          <w:iCs/>
        </w:rPr>
        <w:t xml:space="preserve">RH5 amino acid changes and frequency of polymorphic alleles for RH5. </w:t>
      </w:r>
      <w:r w:rsidRPr="002E271F">
        <w:rPr>
          <w:rFonts w:ascii="Times New Roman" w:hAnsi="Times New Roman" w:cs="Times New Roman"/>
          <w:bCs/>
          <w:i/>
          <w:iCs/>
        </w:rPr>
        <w:t xml:space="preserve">The reference 3D7 allele (REF) frequency is </w:t>
      </w:r>
      <w:proofErr w:type="spellStart"/>
      <w:r w:rsidRPr="002E271F">
        <w:rPr>
          <w:rFonts w:ascii="Times New Roman" w:hAnsi="Times New Roman" w:cs="Times New Roman"/>
          <w:bCs/>
          <w:i/>
          <w:iCs/>
        </w:rPr>
        <w:t>gray</w:t>
      </w:r>
      <w:proofErr w:type="spellEnd"/>
      <w:r w:rsidRPr="002E271F">
        <w:rPr>
          <w:rFonts w:ascii="Times New Roman" w:hAnsi="Times New Roman" w:cs="Times New Roman"/>
          <w:bCs/>
          <w:i/>
          <w:iCs/>
        </w:rPr>
        <w:t xml:space="preserve">, and the non-reference allele (ALT) is represented in maroon </w:t>
      </w:r>
      <w:proofErr w:type="spellStart"/>
      <w:r w:rsidRPr="002E271F">
        <w:rPr>
          <w:rFonts w:ascii="Times New Roman" w:hAnsi="Times New Roman" w:cs="Times New Roman"/>
          <w:bCs/>
          <w:i/>
          <w:iCs/>
        </w:rPr>
        <w:t>colors</w:t>
      </w:r>
      <w:proofErr w:type="spellEnd"/>
      <w:r w:rsidRPr="002E271F">
        <w:rPr>
          <w:rFonts w:ascii="Times New Roman" w:hAnsi="Times New Roman" w:cs="Times New Roman"/>
          <w:bCs/>
          <w:i/>
          <w:iCs/>
        </w:rPr>
        <w:t>.</w:t>
      </w:r>
    </w:p>
    <w:p w14:paraId="72F6713E" w14:textId="77777777" w:rsidR="009A2574" w:rsidRPr="002E271F" w:rsidRDefault="009A2574" w:rsidP="002E271F">
      <w:pPr>
        <w:jc w:val="both"/>
        <w:rPr>
          <w:rFonts w:ascii="Times New Roman" w:hAnsi="Times New Roman" w:cs="Times New Roman"/>
          <w:bCs/>
        </w:rPr>
      </w:pPr>
    </w:p>
    <w:p w14:paraId="73635793" w14:textId="77777777" w:rsidR="009A2574" w:rsidRPr="002E271F" w:rsidRDefault="009A2574" w:rsidP="002E271F">
      <w:pPr>
        <w:jc w:val="both"/>
        <w:rPr>
          <w:rFonts w:ascii="Times New Roman" w:hAnsi="Times New Roman" w:cs="Times New Roman"/>
        </w:rPr>
      </w:pPr>
    </w:p>
    <w:p w14:paraId="441C656D" w14:textId="77777777" w:rsidR="00C956C5" w:rsidRDefault="00C956C5">
      <w:pPr>
        <w:rPr>
          <w:rFonts w:ascii="Times New Roman" w:hAnsi="Times New Roman" w:cs="Times New Roman"/>
          <w:b/>
          <w:bCs/>
        </w:rPr>
      </w:pPr>
      <w:r>
        <w:rPr>
          <w:rFonts w:ascii="Times New Roman" w:hAnsi="Times New Roman" w:cs="Times New Roman"/>
          <w:b/>
          <w:bCs/>
        </w:rPr>
        <w:br w:type="page"/>
      </w:r>
    </w:p>
    <w:p w14:paraId="45238C93" w14:textId="29D74FC8" w:rsidR="009A2574" w:rsidRPr="002E271F" w:rsidRDefault="009A2574" w:rsidP="002E271F">
      <w:pPr>
        <w:jc w:val="both"/>
        <w:rPr>
          <w:rFonts w:ascii="Times New Roman" w:hAnsi="Times New Roman" w:cs="Times New Roman"/>
          <w:b/>
          <w:bCs/>
        </w:rPr>
      </w:pPr>
      <w:r w:rsidRPr="002E271F">
        <w:rPr>
          <w:rFonts w:ascii="Times New Roman" w:hAnsi="Times New Roman" w:cs="Times New Roman"/>
          <w:b/>
          <w:bCs/>
        </w:rPr>
        <w:lastRenderedPageBreak/>
        <w:t>References</w:t>
      </w:r>
    </w:p>
    <w:p w14:paraId="7FD4CC13" w14:textId="77777777" w:rsidR="009A2574" w:rsidRPr="002E271F" w:rsidRDefault="009A2574" w:rsidP="002E271F">
      <w:pPr>
        <w:jc w:val="both"/>
        <w:rPr>
          <w:rFonts w:ascii="Times New Roman" w:hAnsi="Times New Roman" w:cs="Times New Roman"/>
        </w:rPr>
      </w:pPr>
      <w:r w:rsidRPr="002E271F">
        <w:rPr>
          <w:rFonts w:ascii="Times New Roman" w:hAnsi="Times New Roman" w:cs="Times New Roman"/>
        </w:rPr>
        <w:t xml:space="preserve">1. Lin E, </w:t>
      </w:r>
      <w:proofErr w:type="spellStart"/>
      <w:r w:rsidRPr="002E271F">
        <w:rPr>
          <w:rFonts w:ascii="Times New Roman" w:hAnsi="Times New Roman" w:cs="Times New Roman"/>
        </w:rPr>
        <w:t>Kiniboro</w:t>
      </w:r>
      <w:proofErr w:type="spellEnd"/>
      <w:r w:rsidRPr="002E271F">
        <w:rPr>
          <w:rFonts w:ascii="Times New Roman" w:hAnsi="Times New Roman" w:cs="Times New Roman"/>
        </w:rPr>
        <w:t xml:space="preserve"> B, Gray L, Dobbie S, Robinson L, </w:t>
      </w:r>
      <w:proofErr w:type="spellStart"/>
      <w:r w:rsidRPr="002E271F">
        <w:rPr>
          <w:rFonts w:ascii="Times New Roman" w:hAnsi="Times New Roman" w:cs="Times New Roman"/>
        </w:rPr>
        <w:t>Laumaea</w:t>
      </w:r>
      <w:proofErr w:type="spellEnd"/>
      <w:r w:rsidRPr="002E271F">
        <w:rPr>
          <w:rFonts w:ascii="Times New Roman" w:hAnsi="Times New Roman" w:cs="Times New Roman"/>
        </w:rPr>
        <w:t xml:space="preserve"> A, et al. Differential Patterns of Infection and Disease with </w:t>
      </w:r>
      <w:r w:rsidRPr="002E271F">
        <w:rPr>
          <w:rFonts w:ascii="Times New Roman" w:hAnsi="Times New Roman" w:cs="Times New Roman"/>
          <w:i/>
          <w:iCs/>
        </w:rPr>
        <w:t>P. falciparum</w:t>
      </w:r>
      <w:r w:rsidRPr="002E271F">
        <w:rPr>
          <w:rFonts w:ascii="Times New Roman" w:hAnsi="Times New Roman" w:cs="Times New Roman"/>
        </w:rPr>
        <w:t xml:space="preserve"> and </w:t>
      </w:r>
      <w:r w:rsidRPr="002E271F">
        <w:rPr>
          <w:rFonts w:ascii="Times New Roman" w:hAnsi="Times New Roman" w:cs="Times New Roman"/>
          <w:i/>
          <w:iCs/>
        </w:rPr>
        <w:t>P. vivax</w:t>
      </w:r>
      <w:r w:rsidRPr="002E271F">
        <w:rPr>
          <w:rFonts w:ascii="Times New Roman" w:hAnsi="Times New Roman" w:cs="Times New Roman"/>
        </w:rPr>
        <w:t xml:space="preserve"> in Young Papua New Guinean Children. Ng LFP, editor. </w:t>
      </w:r>
      <w:proofErr w:type="spellStart"/>
      <w:r w:rsidRPr="002E271F">
        <w:rPr>
          <w:rFonts w:ascii="Times New Roman" w:hAnsi="Times New Roman" w:cs="Times New Roman"/>
        </w:rPr>
        <w:t>PLoS</w:t>
      </w:r>
      <w:proofErr w:type="spellEnd"/>
      <w:r w:rsidRPr="002E271F">
        <w:rPr>
          <w:rFonts w:ascii="Times New Roman" w:hAnsi="Times New Roman" w:cs="Times New Roman"/>
        </w:rPr>
        <w:t xml:space="preserve"> ONE. 2010;5: e9047. doi:10.1371/journal.pone.0009047</w:t>
      </w:r>
    </w:p>
    <w:p w14:paraId="21A5EB97" w14:textId="77777777" w:rsidR="009A2574" w:rsidRPr="002E271F" w:rsidRDefault="009A2574" w:rsidP="002E271F">
      <w:pPr>
        <w:jc w:val="both"/>
        <w:rPr>
          <w:rFonts w:ascii="Times New Roman" w:hAnsi="Times New Roman" w:cs="Times New Roman"/>
        </w:rPr>
      </w:pPr>
    </w:p>
    <w:p w14:paraId="754BCEE7" w14:textId="77777777" w:rsidR="009A2574" w:rsidRPr="002E271F" w:rsidRDefault="009A2574" w:rsidP="002E271F">
      <w:pPr>
        <w:jc w:val="both"/>
        <w:rPr>
          <w:rFonts w:ascii="Times New Roman" w:hAnsi="Times New Roman" w:cs="Times New Roman"/>
        </w:rPr>
      </w:pPr>
      <w:r w:rsidRPr="002E271F">
        <w:rPr>
          <w:rFonts w:ascii="Times New Roman" w:hAnsi="Times New Roman" w:cs="Times New Roman"/>
        </w:rPr>
        <w:t xml:space="preserve">2. Mueller I, Schoepflin S, Smith TA, Benton KL, Bretscher MT, Lin E, et al. Force of infection is key to understanding the epidemiology of </w:t>
      </w:r>
      <w:r w:rsidRPr="002E271F">
        <w:rPr>
          <w:rFonts w:ascii="Times New Roman" w:hAnsi="Times New Roman" w:cs="Times New Roman"/>
          <w:i/>
          <w:iCs/>
        </w:rPr>
        <w:t>Plasmodium falciparum</w:t>
      </w:r>
      <w:r w:rsidRPr="002E271F">
        <w:rPr>
          <w:rFonts w:ascii="Times New Roman" w:hAnsi="Times New Roman" w:cs="Times New Roman"/>
        </w:rPr>
        <w:t xml:space="preserve"> malaria in Papua New Guinean children. PNAS. 2012;109: 10030–10035. doi:10.1073/pnas.1200841109.</w:t>
      </w:r>
    </w:p>
    <w:p w14:paraId="784D65F5" w14:textId="77777777" w:rsidR="009A2574" w:rsidRPr="002E271F" w:rsidRDefault="009A2574" w:rsidP="002E271F">
      <w:pPr>
        <w:jc w:val="both"/>
        <w:rPr>
          <w:rFonts w:ascii="Times New Roman" w:hAnsi="Times New Roman" w:cs="Times New Roman"/>
        </w:rPr>
      </w:pPr>
    </w:p>
    <w:p w14:paraId="4C4D5387" w14:textId="77777777" w:rsidR="009A2574" w:rsidRPr="002E271F" w:rsidRDefault="009A2574" w:rsidP="002E271F">
      <w:pPr>
        <w:jc w:val="both"/>
        <w:rPr>
          <w:rFonts w:ascii="Times New Roman" w:hAnsi="Times New Roman" w:cs="Times New Roman"/>
        </w:rPr>
      </w:pPr>
    </w:p>
    <w:p w14:paraId="4D8A2EB2" w14:textId="77777777" w:rsidR="009A2574" w:rsidRPr="002E271F" w:rsidRDefault="009A2574" w:rsidP="002E271F">
      <w:pPr>
        <w:jc w:val="both"/>
        <w:rPr>
          <w:rFonts w:ascii="Times New Roman" w:hAnsi="Times New Roman" w:cs="Times New Roman"/>
        </w:rPr>
      </w:pPr>
    </w:p>
    <w:p w14:paraId="492E3589" w14:textId="77777777" w:rsidR="009A2574" w:rsidRPr="002E271F" w:rsidRDefault="009A2574" w:rsidP="002E271F">
      <w:pPr>
        <w:jc w:val="both"/>
        <w:rPr>
          <w:rFonts w:ascii="Times New Roman" w:hAnsi="Times New Roman" w:cs="Times New Roman"/>
        </w:rPr>
      </w:pPr>
    </w:p>
    <w:p w14:paraId="0CC89E91" w14:textId="77777777" w:rsidR="009A2574" w:rsidRPr="002E271F" w:rsidRDefault="009A2574" w:rsidP="002E271F">
      <w:pPr>
        <w:jc w:val="both"/>
        <w:rPr>
          <w:rFonts w:ascii="Times New Roman" w:hAnsi="Times New Roman" w:cs="Times New Roman"/>
        </w:rPr>
      </w:pPr>
      <w:r w:rsidRPr="002E271F">
        <w:rPr>
          <w:rFonts w:ascii="Times New Roman" w:hAnsi="Times New Roman" w:cs="Times New Roman"/>
        </w:rPr>
        <w:t xml:space="preserve"> </w:t>
      </w:r>
    </w:p>
    <w:p w14:paraId="7F39F879" w14:textId="77777777" w:rsidR="004840B0" w:rsidRPr="002E271F" w:rsidRDefault="004840B0" w:rsidP="002E271F">
      <w:pPr>
        <w:rPr>
          <w:rFonts w:ascii="Times New Roman" w:hAnsi="Times New Roman" w:cs="Times New Roman"/>
        </w:rPr>
      </w:pPr>
    </w:p>
    <w:sectPr w:rsidR="004840B0" w:rsidRPr="002E271F" w:rsidSect="002525D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2574"/>
    <w:rsid w:val="000017E1"/>
    <w:rsid w:val="0001338C"/>
    <w:rsid w:val="00014A11"/>
    <w:rsid w:val="000205BE"/>
    <w:rsid w:val="000241EC"/>
    <w:rsid w:val="000258C7"/>
    <w:rsid w:val="00040DC3"/>
    <w:rsid w:val="000414A3"/>
    <w:rsid w:val="00041F88"/>
    <w:rsid w:val="000461BC"/>
    <w:rsid w:val="00050C67"/>
    <w:rsid w:val="00051703"/>
    <w:rsid w:val="00052327"/>
    <w:rsid w:val="000576E9"/>
    <w:rsid w:val="000636FC"/>
    <w:rsid w:val="00070A84"/>
    <w:rsid w:val="00071F73"/>
    <w:rsid w:val="00081E88"/>
    <w:rsid w:val="00090BB9"/>
    <w:rsid w:val="00093340"/>
    <w:rsid w:val="000A3F29"/>
    <w:rsid w:val="000A4793"/>
    <w:rsid w:val="000A4FF5"/>
    <w:rsid w:val="000A5044"/>
    <w:rsid w:val="000B3D1A"/>
    <w:rsid w:val="000B6233"/>
    <w:rsid w:val="000B66AF"/>
    <w:rsid w:val="000B7D9C"/>
    <w:rsid w:val="000C4B62"/>
    <w:rsid w:val="000D396D"/>
    <w:rsid w:val="000D672E"/>
    <w:rsid w:val="00102EC6"/>
    <w:rsid w:val="00106BB9"/>
    <w:rsid w:val="00111E6C"/>
    <w:rsid w:val="00117DC6"/>
    <w:rsid w:val="0012046A"/>
    <w:rsid w:val="00121834"/>
    <w:rsid w:val="001244FC"/>
    <w:rsid w:val="00124845"/>
    <w:rsid w:val="00140A64"/>
    <w:rsid w:val="001421D3"/>
    <w:rsid w:val="00142551"/>
    <w:rsid w:val="00165971"/>
    <w:rsid w:val="00170455"/>
    <w:rsid w:val="001731FC"/>
    <w:rsid w:val="00184388"/>
    <w:rsid w:val="00192A39"/>
    <w:rsid w:val="00196A3D"/>
    <w:rsid w:val="001B0DED"/>
    <w:rsid w:val="001B32E1"/>
    <w:rsid w:val="001C6031"/>
    <w:rsid w:val="001C6AB6"/>
    <w:rsid w:val="001D047D"/>
    <w:rsid w:val="001E05D6"/>
    <w:rsid w:val="001F7661"/>
    <w:rsid w:val="001F7F73"/>
    <w:rsid w:val="002106C7"/>
    <w:rsid w:val="002163D5"/>
    <w:rsid w:val="00225730"/>
    <w:rsid w:val="002269DE"/>
    <w:rsid w:val="00227BEC"/>
    <w:rsid w:val="00230EF8"/>
    <w:rsid w:val="00241538"/>
    <w:rsid w:val="002443F9"/>
    <w:rsid w:val="002525D1"/>
    <w:rsid w:val="0025481B"/>
    <w:rsid w:val="00255968"/>
    <w:rsid w:val="002565C2"/>
    <w:rsid w:val="00263120"/>
    <w:rsid w:val="00271961"/>
    <w:rsid w:val="0027394E"/>
    <w:rsid w:val="00285969"/>
    <w:rsid w:val="002903FE"/>
    <w:rsid w:val="002A582F"/>
    <w:rsid w:val="002C058D"/>
    <w:rsid w:val="002D3A98"/>
    <w:rsid w:val="002D4660"/>
    <w:rsid w:val="002D6CD9"/>
    <w:rsid w:val="002E271F"/>
    <w:rsid w:val="002F2DAA"/>
    <w:rsid w:val="002F71F4"/>
    <w:rsid w:val="003141F5"/>
    <w:rsid w:val="00320005"/>
    <w:rsid w:val="00326B40"/>
    <w:rsid w:val="00333C98"/>
    <w:rsid w:val="00335743"/>
    <w:rsid w:val="00335BFA"/>
    <w:rsid w:val="00342897"/>
    <w:rsid w:val="003523C5"/>
    <w:rsid w:val="00373D99"/>
    <w:rsid w:val="00387F3E"/>
    <w:rsid w:val="0039517D"/>
    <w:rsid w:val="003C26BD"/>
    <w:rsid w:val="003C428E"/>
    <w:rsid w:val="003C4787"/>
    <w:rsid w:val="003D7BFD"/>
    <w:rsid w:val="003E6807"/>
    <w:rsid w:val="003E73FC"/>
    <w:rsid w:val="003E75B6"/>
    <w:rsid w:val="00400090"/>
    <w:rsid w:val="004019A4"/>
    <w:rsid w:val="004100DB"/>
    <w:rsid w:val="00413D70"/>
    <w:rsid w:val="00414AAC"/>
    <w:rsid w:val="00424B2A"/>
    <w:rsid w:val="004378AB"/>
    <w:rsid w:val="00443873"/>
    <w:rsid w:val="00445D4E"/>
    <w:rsid w:val="004510D2"/>
    <w:rsid w:val="0045144F"/>
    <w:rsid w:val="0046083F"/>
    <w:rsid w:val="00472383"/>
    <w:rsid w:val="00474BC4"/>
    <w:rsid w:val="0047621C"/>
    <w:rsid w:val="004840B0"/>
    <w:rsid w:val="004859DD"/>
    <w:rsid w:val="00490E72"/>
    <w:rsid w:val="004A0838"/>
    <w:rsid w:val="004B09C3"/>
    <w:rsid w:val="004B0E32"/>
    <w:rsid w:val="004B5191"/>
    <w:rsid w:val="004C4845"/>
    <w:rsid w:val="004E2DB9"/>
    <w:rsid w:val="004E5D72"/>
    <w:rsid w:val="004F703F"/>
    <w:rsid w:val="004F745F"/>
    <w:rsid w:val="00500024"/>
    <w:rsid w:val="005034D2"/>
    <w:rsid w:val="00507665"/>
    <w:rsid w:val="00514E27"/>
    <w:rsid w:val="00521789"/>
    <w:rsid w:val="00523CA3"/>
    <w:rsid w:val="00524BE5"/>
    <w:rsid w:val="00524C08"/>
    <w:rsid w:val="00535079"/>
    <w:rsid w:val="005444C0"/>
    <w:rsid w:val="00545936"/>
    <w:rsid w:val="00546468"/>
    <w:rsid w:val="00552FF3"/>
    <w:rsid w:val="005550C5"/>
    <w:rsid w:val="00555BED"/>
    <w:rsid w:val="005607FE"/>
    <w:rsid w:val="00562035"/>
    <w:rsid w:val="0056359E"/>
    <w:rsid w:val="00574640"/>
    <w:rsid w:val="005749DA"/>
    <w:rsid w:val="00574C99"/>
    <w:rsid w:val="00581B2A"/>
    <w:rsid w:val="00586223"/>
    <w:rsid w:val="005906DB"/>
    <w:rsid w:val="00590B1C"/>
    <w:rsid w:val="00590F01"/>
    <w:rsid w:val="005954F7"/>
    <w:rsid w:val="005B5184"/>
    <w:rsid w:val="005C1B04"/>
    <w:rsid w:val="005C2642"/>
    <w:rsid w:val="005C26BA"/>
    <w:rsid w:val="005C652B"/>
    <w:rsid w:val="005C7179"/>
    <w:rsid w:val="005D2968"/>
    <w:rsid w:val="005D7735"/>
    <w:rsid w:val="005E39D2"/>
    <w:rsid w:val="005E665B"/>
    <w:rsid w:val="005F1F8E"/>
    <w:rsid w:val="00600567"/>
    <w:rsid w:val="00600DB8"/>
    <w:rsid w:val="00617FA9"/>
    <w:rsid w:val="006200E9"/>
    <w:rsid w:val="00631D15"/>
    <w:rsid w:val="006354C7"/>
    <w:rsid w:val="006518E1"/>
    <w:rsid w:val="006577EF"/>
    <w:rsid w:val="00660B36"/>
    <w:rsid w:val="00663ED5"/>
    <w:rsid w:val="00667CA9"/>
    <w:rsid w:val="006847A8"/>
    <w:rsid w:val="00690EFA"/>
    <w:rsid w:val="00695477"/>
    <w:rsid w:val="00697417"/>
    <w:rsid w:val="006A0BDD"/>
    <w:rsid w:val="006A2930"/>
    <w:rsid w:val="006A3FB1"/>
    <w:rsid w:val="006A4269"/>
    <w:rsid w:val="006B3A66"/>
    <w:rsid w:val="006C4544"/>
    <w:rsid w:val="006C4EFF"/>
    <w:rsid w:val="006D6C9E"/>
    <w:rsid w:val="0070364F"/>
    <w:rsid w:val="00706FC2"/>
    <w:rsid w:val="007242AA"/>
    <w:rsid w:val="00726FA3"/>
    <w:rsid w:val="0073091C"/>
    <w:rsid w:val="00741F94"/>
    <w:rsid w:val="007453BD"/>
    <w:rsid w:val="00747943"/>
    <w:rsid w:val="00750ADB"/>
    <w:rsid w:val="00752A78"/>
    <w:rsid w:val="0075595A"/>
    <w:rsid w:val="00756410"/>
    <w:rsid w:val="00756C5D"/>
    <w:rsid w:val="007607FB"/>
    <w:rsid w:val="0076317B"/>
    <w:rsid w:val="00770F00"/>
    <w:rsid w:val="00783604"/>
    <w:rsid w:val="007B58A6"/>
    <w:rsid w:val="007C1C91"/>
    <w:rsid w:val="007C467B"/>
    <w:rsid w:val="007D439D"/>
    <w:rsid w:val="007E17EB"/>
    <w:rsid w:val="007E5E5D"/>
    <w:rsid w:val="007E6DC1"/>
    <w:rsid w:val="007F60DB"/>
    <w:rsid w:val="00800557"/>
    <w:rsid w:val="008036A0"/>
    <w:rsid w:val="00805162"/>
    <w:rsid w:val="0080531F"/>
    <w:rsid w:val="0080614D"/>
    <w:rsid w:val="00813A17"/>
    <w:rsid w:val="00820370"/>
    <w:rsid w:val="00820BC8"/>
    <w:rsid w:val="00837717"/>
    <w:rsid w:val="00854B61"/>
    <w:rsid w:val="00856BC3"/>
    <w:rsid w:val="008663E8"/>
    <w:rsid w:val="00874336"/>
    <w:rsid w:val="00881D3B"/>
    <w:rsid w:val="00885783"/>
    <w:rsid w:val="00886313"/>
    <w:rsid w:val="008E1227"/>
    <w:rsid w:val="008E3CCC"/>
    <w:rsid w:val="008E4F73"/>
    <w:rsid w:val="008F625C"/>
    <w:rsid w:val="009010FF"/>
    <w:rsid w:val="00901765"/>
    <w:rsid w:val="00902EC2"/>
    <w:rsid w:val="009034B0"/>
    <w:rsid w:val="009124EA"/>
    <w:rsid w:val="00913B42"/>
    <w:rsid w:val="009167D1"/>
    <w:rsid w:val="00920218"/>
    <w:rsid w:val="00924700"/>
    <w:rsid w:val="00926BB7"/>
    <w:rsid w:val="00930BBC"/>
    <w:rsid w:val="00931F6B"/>
    <w:rsid w:val="009328EC"/>
    <w:rsid w:val="00934AEC"/>
    <w:rsid w:val="0093620A"/>
    <w:rsid w:val="009378E2"/>
    <w:rsid w:val="00941D53"/>
    <w:rsid w:val="009543C1"/>
    <w:rsid w:val="0096473D"/>
    <w:rsid w:val="0097026B"/>
    <w:rsid w:val="00972556"/>
    <w:rsid w:val="009808ED"/>
    <w:rsid w:val="009831A7"/>
    <w:rsid w:val="00985E52"/>
    <w:rsid w:val="00996130"/>
    <w:rsid w:val="009A2574"/>
    <w:rsid w:val="009A445D"/>
    <w:rsid w:val="009B2CD6"/>
    <w:rsid w:val="009C1867"/>
    <w:rsid w:val="009C7E77"/>
    <w:rsid w:val="009D629B"/>
    <w:rsid w:val="009D761F"/>
    <w:rsid w:val="009F1677"/>
    <w:rsid w:val="009F4491"/>
    <w:rsid w:val="009F71D8"/>
    <w:rsid w:val="00A05AF9"/>
    <w:rsid w:val="00A15069"/>
    <w:rsid w:val="00A25BBE"/>
    <w:rsid w:val="00A27500"/>
    <w:rsid w:val="00A33F0F"/>
    <w:rsid w:val="00A34A7A"/>
    <w:rsid w:val="00A43B7C"/>
    <w:rsid w:val="00A527DC"/>
    <w:rsid w:val="00A55CF7"/>
    <w:rsid w:val="00A5780D"/>
    <w:rsid w:val="00A60345"/>
    <w:rsid w:val="00A63AF0"/>
    <w:rsid w:val="00A63B5D"/>
    <w:rsid w:val="00A71633"/>
    <w:rsid w:val="00A720A5"/>
    <w:rsid w:val="00A74638"/>
    <w:rsid w:val="00A8178B"/>
    <w:rsid w:val="00A86DF0"/>
    <w:rsid w:val="00A95FB8"/>
    <w:rsid w:val="00A97930"/>
    <w:rsid w:val="00AA2FA0"/>
    <w:rsid w:val="00AA30E2"/>
    <w:rsid w:val="00AC40F0"/>
    <w:rsid w:val="00AC6CCF"/>
    <w:rsid w:val="00AD0010"/>
    <w:rsid w:val="00AD1D39"/>
    <w:rsid w:val="00AD6FCF"/>
    <w:rsid w:val="00AE7F56"/>
    <w:rsid w:val="00AF0B1C"/>
    <w:rsid w:val="00AF0B77"/>
    <w:rsid w:val="00AF1D2F"/>
    <w:rsid w:val="00AF33AA"/>
    <w:rsid w:val="00AF4CFF"/>
    <w:rsid w:val="00AF56D1"/>
    <w:rsid w:val="00B051E7"/>
    <w:rsid w:val="00B1237B"/>
    <w:rsid w:val="00B212A0"/>
    <w:rsid w:val="00B26A21"/>
    <w:rsid w:val="00B26D93"/>
    <w:rsid w:val="00B30197"/>
    <w:rsid w:val="00B4190A"/>
    <w:rsid w:val="00B45D8D"/>
    <w:rsid w:val="00B47348"/>
    <w:rsid w:val="00B555B4"/>
    <w:rsid w:val="00B66B77"/>
    <w:rsid w:val="00B74E71"/>
    <w:rsid w:val="00B77D93"/>
    <w:rsid w:val="00B84E42"/>
    <w:rsid w:val="00B86B4D"/>
    <w:rsid w:val="00B877D2"/>
    <w:rsid w:val="00B9438F"/>
    <w:rsid w:val="00B9463D"/>
    <w:rsid w:val="00B97354"/>
    <w:rsid w:val="00BC039D"/>
    <w:rsid w:val="00BC7268"/>
    <w:rsid w:val="00BD6B26"/>
    <w:rsid w:val="00BE2199"/>
    <w:rsid w:val="00BE6DA8"/>
    <w:rsid w:val="00BF18F9"/>
    <w:rsid w:val="00BF6AAA"/>
    <w:rsid w:val="00C15E3E"/>
    <w:rsid w:val="00C223F0"/>
    <w:rsid w:val="00C22543"/>
    <w:rsid w:val="00C31C12"/>
    <w:rsid w:val="00C33BB0"/>
    <w:rsid w:val="00C35554"/>
    <w:rsid w:val="00C36598"/>
    <w:rsid w:val="00C45973"/>
    <w:rsid w:val="00C51C1A"/>
    <w:rsid w:val="00C537D9"/>
    <w:rsid w:val="00C57F38"/>
    <w:rsid w:val="00C63DB9"/>
    <w:rsid w:val="00C65604"/>
    <w:rsid w:val="00C673A5"/>
    <w:rsid w:val="00C6748C"/>
    <w:rsid w:val="00C7391F"/>
    <w:rsid w:val="00C83F6F"/>
    <w:rsid w:val="00C845AB"/>
    <w:rsid w:val="00C869E0"/>
    <w:rsid w:val="00C86B98"/>
    <w:rsid w:val="00C9498D"/>
    <w:rsid w:val="00C956C5"/>
    <w:rsid w:val="00CA53C9"/>
    <w:rsid w:val="00CB593B"/>
    <w:rsid w:val="00CB6153"/>
    <w:rsid w:val="00CC3B93"/>
    <w:rsid w:val="00CC4E8C"/>
    <w:rsid w:val="00CC7232"/>
    <w:rsid w:val="00CC79C0"/>
    <w:rsid w:val="00CD100E"/>
    <w:rsid w:val="00CD1E53"/>
    <w:rsid w:val="00CD60CA"/>
    <w:rsid w:val="00D04008"/>
    <w:rsid w:val="00D07941"/>
    <w:rsid w:val="00D1302C"/>
    <w:rsid w:val="00D33F05"/>
    <w:rsid w:val="00D53CEC"/>
    <w:rsid w:val="00D56504"/>
    <w:rsid w:val="00D565FC"/>
    <w:rsid w:val="00D625C4"/>
    <w:rsid w:val="00D63A67"/>
    <w:rsid w:val="00D64840"/>
    <w:rsid w:val="00D73A86"/>
    <w:rsid w:val="00D81E99"/>
    <w:rsid w:val="00D8769A"/>
    <w:rsid w:val="00D8779D"/>
    <w:rsid w:val="00D87BDA"/>
    <w:rsid w:val="00DA19AB"/>
    <w:rsid w:val="00DB35D5"/>
    <w:rsid w:val="00DB4790"/>
    <w:rsid w:val="00DB590C"/>
    <w:rsid w:val="00DB703A"/>
    <w:rsid w:val="00DC23B1"/>
    <w:rsid w:val="00E04A73"/>
    <w:rsid w:val="00E07B0A"/>
    <w:rsid w:val="00E1005C"/>
    <w:rsid w:val="00E112A5"/>
    <w:rsid w:val="00E146BD"/>
    <w:rsid w:val="00E15F78"/>
    <w:rsid w:val="00E230A3"/>
    <w:rsid w:val="00E23D49"/>
    <w:rsid w:val="00E312DA"/>
    <w:rsid w:val="00E34553"/>
    <w:rsid w:val="00E40676"/>
    <w:rsid w:val="00E45EA9"/>
    <w:rsid w:val="00E53452"/>
    <w:rsid w:val="00E5370B"/>
    <w:rsid w:val="00E563B7"/>
    <w:rsid w:val="00E56A9B"/>
    <w:rsid w:val="00E6166F"/>
    <w:rsid w:val="00E657C9"/>
    <w:rsid w:val="00E710A9"/>
    <w:rsid w:val="00E852A0"/>
    <w:rsid w:val="00EA6F6A"/>
    <w:rsid w:val="00EA72D2"/>
    <w:rsid w:val="00EB041A"/>
    <w:rsid w:val="00EB11C6"/>
    <w:rsid w:val="00EB3347"/>
    <w:rsid w:val="00EB4009"/>
    <w:rsid w:val="00EC0D63"/>
    <w:rsid w:val="00EE5569"/>
    <w:rsid w:val="00EF0244"/>
    <w:rsid w:val="00EF1334"/>
    <w:rsid w:val="00EF2F84"/>
    <w:rsid w:val="00F0007C"/>
    <w:rsid w:val="00F00E46"/>
    <w:rsid w:val="00F067ED"/>
    <w:rsid w:val="00F07FD9"/>
    <w:rsid w:val="00F1125B"/>
    <w:rsid w:val="00F11CC0"/>
    <w:rsid w:val="00F161E2"/>
    <w:rsid w:val="00F21BC0"/>
    <w:rsid w:val="00F2468D"/>
    <w:rsid w:val="00F27E61"/>
    <w:rsid w:val="00F405F9"/>
    <w:rsid w:val="00F61780"/>
    <w:rsid w:val="00F63A7D"/>
    <w:rsid w:val="00F66FBB"/>
    <w:rsid w:val="00F76F62"/>
    <w:rsid w:val="00F81A0E"/>
    <w:rsid w:val="00F82902"/>
    <w:rsid w:val="00F86229"/>
    <w:rsid w:val="00F9228A"/>
    <w:rsid w:val="00F96AD7"/>
    <w:rsid w:val="00FA2D9A"/>
    <w:rsid w:val="00FB6996"/>
    <w:rsid w:val="00FC2D14"/>
    <w:rsid w:val="00FE1B35"/>
    <w:rsid w:val="00FE69F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E1CA74"/>
  <w15:chartTrackingRefBased/>
  <w15:docId w15:val="{88D73F1E-48EB-DB45-B68E-82BEE8355B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25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A2574"/>
    <w:pPr>
      <w:ind w:left="720"/>
      <w:contextualSpacing/>
    </w:pPr>
  </w:style>
  <w:style w:type="table" w:styleId="TableGrid">
    <w:name w:val="Table Grid"/>
    <w:basedOn w:val="TableNormal"/>
    <w:uiPriority w:val="39"/>
    <w:rsid w:val="009A257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06B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124</Words>
  <Characters>640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o Naung</dc:creator>
  <cp:keywords/>
  <dc:description/>
  <cp:lastModifiedBy>Alyssa Barry</cp:lastModifiedBy>
  <cp:revision>4</cp:revision>
  <dcterms:created xsi:type="dcterms:W3CDTF">2023-12-13T01:19:00Z</dcterms:created>
  <dcterms:modified xsi:type="dcterms:W3CDTF">2023-12-13T05:20:00Z</dcterms:modified>
</cp:coreProperties>
</file>